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20014A" w14:textId="5798C290" w:rsidR="00A13A92" w:rsidRPr="0098105E" w:rsidRDefault="00A13A92" w:rsidP="007D1942">
      <w:pPr>
        <w:outlineLvl w:val="0"/>
        <w:rPr>
          <w:rFonts w:ascii="Times New Roman" w:hAnsi="Times New Roman" w:cs="Times New Roman"/>
          <w:b/>
          <w:sz w:val="22"/>
          <w:szCs w:val="20"/>
        </w:rPr>
      </w:pPr>
    </w:p>
    <w:p w14:paraId="42DE7669" w14:textId="60B2E600" w:rsidR="00B80EC3" w:rsidRPr="00221223" w:rsidRDefault="00B80EC3" w:rsidP="00B80EC3">
      <w:pPr>
        <w:pStyle w:val="Heading4"/>
        <w:rPr>
          <w:rFonts w:ascii="Times New Roman" w:hAnsi="Times New Roman" w:cs="Times New Roman"/>
          <w:color w:val="auto"/>
        </w:rPr>
      </w:pPr>
      <w:bookmarkStart w:id="0" w:name="_Toc518839619"/>
      <w:bookmarkStart w:id="1" w:name="_Toc518839721"/>
      <w:bookmarkStart w:id="2" w:name="_Toc519085686"/>
      <w:bookmarkStart w:id="3" w:name="_Toc519097692"/>
      <w:bookmarkStart w:id="4" w:name="_Toc519097702"/>
      <w:bookmarkStart w:id="5" w:name="_Toc518839626"/>
      <w:bookmarkStart w:id="6" w:name="_Toc518839728"/>
      <w:bookmarkStart w:id="7" w:name="_Toc519085693"/>
      <w:bookmarkStart w:id="8" w:name="_Toc519097699"/>
      <w:bookmarkStart w:id="9" w:name="_Toc519097709"/>
      <w:r w:rsidRPr="00221223">
        <w:rPr>
          <w:rFonts w:ascii="Times New Roman" w:hAnsi="Times New Roman" w:cs="Times New Roman"/>
          <w:color w:val="auto"/>
        </w:rPr>
        <w:t xml:space="preserve">Table </w:t>
      </w:r>
      <w:r w:rsidR="00221223">
        <w:rPr>
          <w:rFonts w:ascii="Times New Roman" w:hAnsi="Times New Roman" w:cs="Times New Roman"/>
          <w:color w:val="auto"/>
        </w:rPr>
        <w:t>S</w:t>
      </w:r>
      <w:r w:rsidRPr="00221223">
        <w:rPr>
          <w:rFonts w:ascii="Times New Roman" w:hAnsi="Times New Roman" w:cs="Times New Roman"/>
          <w:color w:val="auto"/>
        </w:rPr>
        <w:t>1: Patient satisfaction scale items</w:t>
      </w:r>
      <w:bookmarkEnd w:id="0"/>
      <w:bookmarkEnd w:id="1"/>
      <w:bookmarkEnd w:id="2"/>
      <w:bookmarkEnd w:id="3"/>
      <w:bookmarkEnd w:id="4"/>
    </w:p>
    <w:tbl>
      <w:tblPr>
        <w:tblStyle w:val="TableGrid3"/>
        <w:tblW w:w="9635" w:type="dxa"/>
        <w:tblInd w:w="-90" w:type="dxa"/>
        <w:tblLayout w:type="fixed"/>
        <w:tblLook w:val="04A0" w:firstRow="1" w:lastRow="0" w:firstColumn="1" w:lastColumn="0" w:noHBand="0" w:noVBand="1"/>
      </w:tblPr>
      <w:tblGrid>
        <w:gridCol w:w="540"/>
        <w:gridCol w:w="9095"/>
      </w:tblGrid>
      <w:tr w:rsidR="00B80EC3" w:rsidRPr="00221223" w14:paraId="7EA521EA" w14:textId="77777777" w:rsidTr="006D646C">
        <w:trPr>
          <w:trHeight w:val="432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71638F" w14:textId="77777777" w:rsidR="00B80EC3" w:rsidRPr="00221223" w:rsidRDefault="00B80EC3" w:rsidP="006D646C">
            <w:pPr>
              <w:ind w:left="-182" w:right="-314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o.</w:t>
            </w:r>
          </w:p>
        </w:tc>
        <w:tc>
          <w:tcPr>
            <w:tcW w:w="9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054E98" w14:textId="77777777" w:rsidR="00B80EC3" w:rsidRPr="00221223" w:rsidRDefault="00B80EC3" w:rsidP="006D646C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tem</w:t>
            </w:r>
          </w:p>
        </w:tc>
      </w:tr>
      <w:tr w:rsidR="00B80EC3" w:rsidRPr="00221223" w14:paraId="529344A3" w14:textId="77777777" w:rsidTr="006D646C">
        <w:trPr>
          <w:trHeight w:val="20"/>
        </w:trPr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130239" w14:textId="77777777" w:rsidR="00B80EC3" w:rsidRPr="00221223" w:rsidRDefault="00B80EC3" w:rsidP="006D646C">
            <w:pPr>
              <w:spacing w:before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49140F" w14:textId="77777777" w:rsidR="00B80EC3" w:rsidRPr="00221223" w:rsidRDefault="00B80EC3" w:rsidP="006D646C">
            <w:pPr>
              <w:spacing w:before="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sz w:val="20"/>
                <w:szCs w:val="20"/>
              </w:rPr>
              <w:t>How convenient were the opening hours of the facility during the day for you?</w:t>
            </w:r>
          </w:p>
        </w:tc>
      </w:tr>
      <w:tr w:rsidR="00B80EC3" w:rsidRPr="00221223" w14:paraId="32DACB56" w14:textId="77777777" w:rsidTr="006D646C">
        <w:trPr>
          <w:trHeight w:val="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6BCFC1A" w14:textId="77777777" w:rsidR="00B80EC3" w:rsidRPr="00221223" w:rsidRDefault="00B80EC3" w:rsidP="006D6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95" w:type="dxa"/>
            <w:tcBorders>
              <w:top w:val="nil"/>
              <w:left w:val="nil"/>
              <w:bottom w:val="nil"/>
              <w:right w:val="nil"/>
            </w:tcBorders>
          </w:tcPr>
          <w:p w14:paraId="4B2057F2" w14:textId="77777777" w:rsidR="00B80EC3" w:rsidRPr="00221223" w:rsidRDefault="00B80EC3" w:rsidP="006D64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sz w:val="20"/>
                <w:szCs w:val="20"/>
              </w:rPr>
              <w:t>How easy was it for you to see the health personnel?</w:t>
            </w:r>
          </w:p>
        </w:tc>
      </w:tr>
      <w:tr w:rsidR="00B80EC3" w:rsidRPr="00221223" w14:paraId="39CA51A8" w14:textId="77777777" w:rsidTr="006D646C">
        <w:trPr>
          <w:trHeight w:val="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EB775B7" w14:textId="77777777" w:rsidR="00B80EC3" w:rsidRPr="00221223" w:rsidRDefault="00B80EC3" w:rsidP="006D646C">
            <w:pPr>
              <w:spacing w:before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95" w:type="dxa"/>
            <w:tcBorders>
              <w:top w:val="nil"/>
              <w:left w:val="nil"/>
              <w:bottom w:val="nil"/>
              <w:right w:val="nil"/>
            </w:tcBorders>
          </w:tcPr>
          <w:p w14:paraId="2F2BAE4B" w14:textId="77777777" w:rsidR="00B80EC3" w:rsidRPr="00221223" w:rsidRDefault="00B80EC3" w:rsidP="006D646C">
            <w:pPr>
              <w:spacing w:before="8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sz w:val="20"/>
                <w:szCs w:val="20"/>
              </w:rPr>
              <w:t>How satisfied were you with the time you waited for your turn?</w:t>
            </w:r>
          </w:p>
        </w:tc>
      </w:tr>
      <w:tr w:rsidR="00B80EC3" w:rsidRPr="00221223" w14:paraId="5DAB0966" w14:textId="77777777" w:rsidTr="006D646C">
        <w:trPr>
          <w:trHeight w:val="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1AB6EC7" w14:textId="77777777" w:rsidR="00B80EC3" w:rsidRPr="00221223" w:rsidRDefault="00B80EC3" w:rsidP="006D6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95" w:type="dxa"/>
            <w:tcBorders>
              <w:top w:val="nil"/>
              <w:left w:val="nil"/>
              <w:bottom w:val="nil"/>
              <w:right w:val="nil"/>
            </w:tcBorders>
          </w:tcPr>
          <w:p w14:paraId="48C58C7A" w14:textId="77777777" w:rsidR="00B80EC3" w:rsidRPr="00221223" w:rsidRDefault="00B80EC3" w:rsidP="006D64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sz w:val="20"/>
                <w:szCs w:val="20"/>
              </w:rPr>
              <w:t>How satisfied were you with the time you spent in consulting or examining room?</w:t>
            </w:r>
          </w:p>
        </w:tc>
      </w:tr>
      <w:tr w:rsidR="00B80EC3" w:rsidRPr="00221223" w14:paraId="179638D2" w14:textId="77777777" w:rsidTr="006D646C">
        <w:trPr>
          <w:trHeight w:val="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594692C" w14:textId="77777777" w:rsidR="00B80EC3" w:rsidRPr="00221223" w:rsidRDefault="00B80EC3" w:rsidP="006D6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95" w:type="dxa"/>
            <w:tcBorders>
              <w:top w:val="nil"/>
              <w:left w:val="nil"/>
              <w:bottom w:val="nil"/>
              <w:right w:val="nil"/>
            </w:tcBorders>
          </w:tcPr>
          <w:p w14:paraId="29936BAB" w14:textId="77777777" w:rsidR="00B80EC3" w:rsidRPr="00221223" w:rsidRDefault="00B80EC3" w:rsidP="006D64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sz w:val="20"/>
                <w:szCs w:val="20"/>
              </w:rPr>
              <w:t>How satisfied were you with the time you waited for test to be performed?</w:t>
            </w:r>
          </w:p>
        </w:tc>
      </w:tr>
      <w:tr w:rsidR="00B80EC3" w:rsidRPr="00221223" w14:paraId="157CC16C" w14:textId="77777777" w:rsidTr="006D646C">
        <w:trPr>
          <w:trHeight w:val="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90E7E84" w14:textId="77777777" w:rsidR="00B80EC3" w:rsidRPr="00221223" w:rsidRDefault="00B80EC3" w:rsidP="006D6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95" w:type="dxa"/>
            <w:tcBorders>
              <w:top w:val="nil"/>
              <w:left w:val="nil"/>
              <w:bottom w:val="nil"/>
              <w:right w:val="nil"/>
            </w:tcBorders>
          </w:tcPr>
          <w:p w14:paraId="3C1890EE" w14:textId="77777777" w:rsidR="00B80EC3" w:rsidRPr="00221223" w:rsidRDefault="00B80EC3" w:rsidP="006D64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sz w:val="20"/>
                <w:szCs w:val="20"/>
              </w:rPr>
              <w:t>How satisfied were you with the time you waited for test results?</w:t>
            </w:r>
          </w:p>
        </w:tc>
      </w:tr>
      <w:tr w:rsidR="00B80EC3" w:rsidRPr="00221223" w14:paraId="1FD19616" w14:textId="77777777" w:rsidTr="006D646C">
        <w:trPr>
          <w:trHeight w:val="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E15003B" w14:textId="77777777" w:rsidR="00B80EC3" w:rsidRPr="00221223" w:rsidRDefault="00B80EC3" w:rsidP="006D6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95" w:type="dxa"/>
            <w:tcBorders>
              <w:top w:val="nil"/>
              <w:left w:val="nil"/>
              <w:bottom w:val="nil"/>
              <w:right w:val="nil"/>
            </w:tcBorders>
          </w:tcPr>
          <w:p w14:paraId="36B6D9E2" w14:textId="77777777" w:rsidR="00B80EC3" w:rsidRPr="00221223" w:rsidRDefault="00B80EC3" w:rsidP="006D64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sz w:val="20"/>
                <w:szCs w:val="20"/>
              </w:rPr>
              <w:t>How satisfied were you with the time you waited at the dispensary/pharmacy?</w:t>
            </w:r>
          </w:p>
        </w:tc>
      </w:tr>
      <w:tr w:rsidR="00B80EC3" w:rsidRPr="00221223" w14:paraId="34627D0C" w14:textId="77777777" w:rsidTr="006D646C">
        <w:trPr>
          <w:trHeight w:val="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6777B72" w14:textId="77777777" w:rsidR="00B80EC3" w:rsidRPr="00221223" w:rsidRDefault="00B80EC3" w:rsidP="006D646C">
            <w:pPr>
              <w:spacing w:before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95" w:type="dxa"/>
            <w:tcBorders>
              <w:top w:val="nil"/>
              <w:left w:val="nil"/>
              <w:bottom w:val="nil"/>
              <w:right w:val="nil"/>
            </w:tcBorders>
          </w:tcPr>
          <w:p w14:paraId="70C799C1" w14:textId="77777777" w:rsidR="00B80EC3" w:rsidRPr="00221223" w:rsidRDefault="00B80EC3" w:rsidP="006D646C">
            <w:pPr>
              <w:spacing w:before="8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sz w:val="20"/>
                <w:szCs w:val="20"/>
              </w:rPr>
              <w:t>How satisfied were you with the staff of the facility when they listened to you?</w:t>
            </w:r>
          </w:p>
        </w:tc>
      </w:tr>
      <w:tr w:rsidR="00B80EC3" w:rsidRPr="00221223" w14:paraId="53730268" w14:textId="77777777" w:rsidTr="006D646C">
        <w:trPr>
          <w:trHeight w:val="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163F99F" w14:textId="77777777" w:rsidR="00B80EC3" w:rsidRPr="00221223" w:rsidRDefault="00B80EC3" w:rsidP="006D6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95" w:type="dxa"/>
            <w:tcBorders>
              <w:top w:val="nil"/>
              <w:left w:val="nil"/>
              <w:bottom w:val="nil"/>
              <w:right w:val="nil"/>
            </w:tcBorders>
          </w:tcPr>
          <w:p w14:paraId="336C0E72" w14:textId="77777777" w:rsidR="00B80EC3" w:rsidRPr="00221223" w:rsidRDefault="00B80EC3" w:rsidP="006D64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sz w:val="20"/>
                <w:szCs w:val="20"/>
              </w:rPr>
              <w:t>How satisfied were you with the staff of the facility when they explained what you wanted to you?</w:t>
            </w:r>
          </w:p>
        </w:tc>
      </w:tr>
      <w:tr w:rsidR="00B80EC3" w:rsidRPr="00221223" w14:paraId="36C6363E" w14:textId="77777777" w:rsidTr="006D646C">
        <w:trPr>
          <w:trHeight w:val="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E302532" w14:textId="77777777" w:rsidR="00B80EC3" w:rsidRPr="00221223" w:rsidRDefault="00B80EC3" w:rsidP="006D6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95" w:type="dxa"/>
            <w:tcBorders>
              <w:top w:val="nil"/>
              <w:left w:val="nil"/>
              <w:bottom w:val="nil"/>
              <w:right w:val="nil"/>
            </w:tcBorders>
          </w:tcPr>
          <w:p w14:paraId="180FF211" w14:textId="77777777" w:rsidR="00B80EC3" w:rsidRPr="00221223" w:rsidRDefault="00B80EC3" w:rsidP="006D64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sz w:val="20"/>
                <w:szCs w:val="20"/>
              </w:rPr>
              <w:t>How satisfied were you with the staff of the facility when they gave advice and information on options for treatment?</w:t>
            </w:r>
          </w:p>
        </w:tc>
      </w:tr>
      <w:tr w:rsidR="00B80EC3" w:rsidRPr="00221223" w14:paraId="0B502601" w14:textId="77777777" w:rsidTr="006D646C">
        <w:trPr>
          <w:trHeight w:val="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D1BA79C" w14:textId="77777777" w:rsidR="00B80EC3" w:rsidRPr="00221223" w:rsidRDefault="00B80EC3" w:rsidP="006D646C">
            <w:pPr>
              <w:spacing w:before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095" w:type="dxa"/>
            <w:tcBorders>
              <w:top w:val="nil"/>
              <w:left w:val="nil"/>
              <w:bottom w:val="nil"/>
              <w:right w:val="nil"/>
            </w:tcBorders>
          </w:tcPr>
          <w:p w14:paraId="58FA09A0" w14:textId="77777777" w:rsidR="00B80EC3" w:rsidRPr="00221223" w:rsidRDefault="00B80EC3" w:rsidP="006D646C">
            <w:pPr>
              <w:spacing w:before="8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sz w:val="20"/>
                <w:szCs w:val="20"/>
              </w:rPr>
              <w:t>How satisfied were you with the cleanliness of the facility?</w:t>
            </w:r>
          </w:p>
        </w:tc>
      </w:tr>
      <w:tr w:rsidR="00B80EC3" w:rsidRPr="00221223" w14:paraId="07B233B6" w14:textId="77777777" w:rsidTr="006D646C">
        <w:trPr>
          <w:trHeight w:val="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CCEB6E7" w14:textId="77777777" w:rsidR="00B80EC3" w:rsidRPr="00221223" w:rsidRDefault="00B80EC3" w:rsidP="006D6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095" w:type="dxa"/>
            <w:tcBorders>
              <w:top w:val="nil"/>
              <w:left w:val="nil"/>
              <w:bottom w:val="nil"/>
              <w:right w:val="nil"/>
            </w:tcBorders>
          </w:tcPr>
          <w:p w14:paraId="414B7AC8" w14:textId="77777777" w:rsidR="00B80EC3" w:rsidRPr="00221223" w:rsidRDefault="00B80EC3" w:rsidP="006D64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sz w:val="20"/>
                <w:szCs w:val="20"/>
              </w:rPr>
              <w:t>How satisfied were you with ease of finding where to go?</w:t>
            </w:r>
          </w:p>
        </w:tc>
      </w:tr>
      <w:tr w:rsidR="00B80EC3" w:rsidRPr="00221223" w14:paraId="4F5BC33E" w14:textId="77777777" w:rsidTr="006D646C">
        <w:trPr>
          <w:trHeight w:val="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A76738E" w14:textId="77777777" w:rsidR="00B80EC3" w:rsidRPr="00221223" w:rsidRDefault="00B80EC3" w:rsidP="006D6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095" w:type="dxa"/>
            <w:tcBorders>
              <w:top w:val="nil"/>
              <w:left w:val="nil"/>
              <w:bottom w:val="nil"/>
              <w:right w:val="nil"/>
            </w:tcBorders>
          </w:tcPr>
          <w:p w14:paraId="0D3BEF66" w14:textId="77777777" w:rsidR="00B80EC3" w:rsidRPr="00221223" w:rsidRDefault="00B80EC3" w:rsidP="006D64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sz w:val="20"/>
                <w:szCs w:val="20"/>
              </w:rPr>
              <w:t>How satisfied were you with comfort and safety while waiting?</w:t>
            </w:r>
          </w:p>
        </w:tc>
      </w:tr>
      <w:tr w:rsidR="00B80EC3" w:rsidRPr="00221223" w14:paraId="6D4F2800" w14:textId="77777777" w:rsidTr="006D646C">
        <w:trPr>
          <w:trHeight w:val="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E5DFB4A" w14:textId="77777777" w:rsidR="00B80EC3" w:rsidRPr="00221223" w:rsidRDefault="00B80EC3" w:rsidP="006D6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095" w:type="dxa"/>
            <w:tcBorders>
              <w:top w:val="nil"/>
              <w:left w:val="nil"/>
              <w:bottom w:val="nil"/>
              <w:right w:val="nil"/>
            </w:tcBorders>
          </w:tcPr>
          <w:p w14:paraId="467E1096" w14:textId="77777777" w:rsidR="00B80EC3" w:rsidRPr="00221223" w:rsidRDefault="00B80EC3" w:rsidP="006D64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sz w:val="20"/>
                <w:szCs w:val="20"/>
              </w:rPr>
              <w:t>How satisfied were you with privacy during consultation?</w:t>
            </w:r>
          </w:p>
        </w:tc>
      </w:tr>
      <w:tr w:rsidR="00B80EC3" w:rsidRPr="00221223" w14:paraId="5CC89311" w14:textId="77777777" w:rsidTr="006D646C">
        <w:trPr>
          <w:trHeight w:val="2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E7C38" w14:textId="77777777" w:rsidR="00B80EC3" w:rsidRPr="00221223" w:rsidRDefault="00B80EC3" w:rsidP="006D646C">
            <w:pPr>
              <w:spacing w:after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B01954" w14:textId="77777777" w:rsidR="00B80EC3" w:rsidRPr="00221223" w:rsidRDefault="00B80EC3" w:rsidP="006D646C">
            <w:pPr>
              <w:spacing w:after="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sz w:val="20"/>
                <w:szCs w:val="20"/>
              </w:rPr>
              <w:t>How satisfied were you with confidentiality and management of personal information?</w:t>
            </w:r>
          </w:p>
        </w:tc>
      </w:tr>
    </w:tbl>
    <w:p w14:paraId="1A6CF68A" w14:textId="15BECE37" w:rsidR="0098105E" w:rsidRPr="00221223" w:rsidRDefault="00B80EC3" w:rsidP="007D1942">
      <w:pPr>
        <w:outlineLvl w:val="0"/>
        <w:rPr>
          <w:rFonts w:ascii="Times New Roman" w:hAnsi="Times New Roman" w:cs="Times New Roman"/>
          <w:b/>
          <w:sz w:val="22"/>
          <w:szCs w:val="20"/>
          <w:lang w:val="en-US"/>
        </w:rPr>
      </w:pPr>
      <w:r w:rsidRPr="00221223">
        <w:rPr>
          <w:rFonts w:ascii="Times New Roman" w:hAnsi="Times New Roman" w:cs="Times New Roman"/>
          <w:b/>
          <w:sz w:val="18"/>
          <w:lang w:val="en-US"/>
        </w:rPr>
        <w:t>Note</w:t>
      </w:r>
      <w:r w:rsidRPr="00221223">
        <w:rPr>
          <w:rFonts w:ascii="Times New Roman" w:eastAsia="Calibri" w:hAnsi="Times New Roman" w:cs="Times New Roman"/>
          <w:bCs/>
          <w:sz w:val="18"/>
          <w:szCs w:val="20"/>
          <w:lang w:val="en-US"/>
        </w:rPr>
        <w:t>: Items are extracted and paraphrased from the 2014 G-DHS questionnaire. All items are measured on a five-point Likert scale where higher values reflect higher or better experience. The original scale in the G-DHS dataset used a reversed coding.</w:t>
      </w:r>
      <w:bookmarkEnd w:id="5"/>
      <w:bookmarkEnd w:id="6"/>
      <w:bookmarkEnd w:id="7"/>
      <w:bookmarkEnd w:id="8"/>
      <w:bookmarkEnd w:id="9"/>
    </w:p>
    <w:p w14:paraId="34989188" w14:textId="4F4D00F5" w:rsidR="00B80EC3" w:rsidRDefault="00B80EC3" w:rsidP="007D1942">
      <w:pPr>
        <w:outlineLvl w:val="0"/>
        <w:rPr>
          <w:rFonts w:ascii="Times New Roman" w:hAnsi="Times New Roman" w:cs="Times New Roman"/>
          <w:b/>
          <w:sz w:val="22"/>
          <w:szCs w:val="20"/>
          <w:lang w:val="en-US"/>
        </w:rPr>
      </w:pPr>
    </w:p>
    <w:p w14:paraId="582A9962" w14:textId="77777777" w:rsidR="00221223" w:rsidRDefault="00221223" w:rsidP="007D1942">
      <w:pPr>
        <w:outlineLvl w:val="0"/>
        <w:rPr>
          <w:rFonts w:ascii="Times New Roman" w:hAnsi="Times New Roman" w:cs="Times New Roman"/>
          <w:b/>
          <w:sz w:val="22"/>
          <w:szCs w:val="20"/>
          <w:lang w:val="en-US"/>
        </w:rPr>
      </w:pPr>
    </w:p>
    <w:p w14:paraId="4E4FEAE4" w14:textId="79286662" w:rsidR="00221223" w:rsidRPr="00221223" w:rsidRDefault="00221223" w:rsidP="00221223">
      <w:pPr>
        <w:pStyle w:val="Heading4"/>
        <w:ind w:left="0" w:firstLine="0"/>
        <w:rPr>
          <w:rFonts w:ascii="Times New Roman" w:hAnsi="Times New Roman" w:cs="Times New Roman"/>
          <w:color w:val="auto"/>
        </w:rPr>
      </w:pPr>
      <w:r w:rsidRPr="00221223">
        <w:rPr>
          <w:rFonts w:ascii="Times New Roman" w:hAnsi="Times New Roman" w:cs="Times New Roman"/>
          <w:color w:val="auto"/>
        </w:rPr>
        <w:t xml:space="preserve">Table </w:t>
      </w:r>
      <w:r w:rsidR="00AC66BB">
        <w:rPr>
          <w:rFonts w:ascii="Times New Roman" w:hAnsi="Times New Roman" w:cs="Times New Roman"/>
          <w:color w:val="auto"/>
        </w:rPr>
        <w:t>S</w:t>
      </w:r>
      <w:r w:rsidRPr="00221223">
        <w:rPr>
          <w:rFonts w:ascii="Times New Roman" w:hAnsi="Times New Roman" w:cs="Times New Roman"/>
          <w:color w:val="auto"/>
        </w:rPr>
        <w:t>2: Logit model results for the estimation of exposure probabilities</w:t>
      </w:r>
    </w:p>
    <w:tbl>
      <w:tblPr>
        <w:tblW w:w="7064" w:type="dxa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068"/>
        <w:gridCol w:w="1170"/>
        <w:gridCol w:w="720"/>
        <w:gridCol w:w="1106"/>
      </w:tblGrid>
      <w:tr w:rsidR="00221223" w:rsidRPr="00221223" w14:paraId="3610E7FB" w14:textId="77777777" w:rsidTr="006D646C">
        <w:trPr>
          <w:trHeight w:val="432"/>
        </w:trPr>
        <w:tc>
          <w:tcPr>
            <w:tcW w:w="4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F31A85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4D5D86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09A53D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.</w:t>
            </w:r>
            <w:proofErr w:type="gramStart"/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.</w:t>
            </w: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14DA8B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221223" w:rsidRPr="00221223" w14:paraId="78ED7513" w14:textId="77777777" w:rsidTr="006D646C">
        <w:tblPrEx>
          <w:tblBorders>
            <w:top w:val="none" w:sz="0" w:space="0" w:color="auto"/>
          </w:tblBorders>
        </w:tblPrEx>
        <w:tc>
          <w:tcPr>
            <w:tcW w:w="40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A047B9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Age group (Ref. 15-19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EC5F3F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0EC1F6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33DE8B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21223" w:rsidRPr="00221223" w14:paraId="5D52B6F0" w14:textId="77777777" w:rsidTr="006D646C">
        <w:tblPrEx>
          <w:tblBorders>
            <w:top w:val="none" w:sz="0" w:space="0" w:color="auto"/>
          </w:tblBorders>
        </w:tblPrEx>
        <w:tc>
          <w:tcPr>
            <w:tcW w:w="4068" w:type="dxa"/>
            <w:tcBorders>
              <w:left w:val="nil"/>
              <w:bottom w:val="nil"/>
              <w:right w:val="nil"/>
            </w:tcBorders>
            <w:vAlign w:val="bottom"/>
          </w:tcPr>
          <w:p w14:paraId="48B16066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-24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57CC04B1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411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48DCD9C2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vAlign w:val="center"/>
          </w:tcPr>
          <w:p w14:paraId="5B9AD10D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05</w:t>
            </w:r>
          </w:p>
        </w:tc>
      </w:tr>
      <w:tr w:rsidR="00221223" w:rsidRPr="00221223" w14:paraId="4D1C5997" w14:textId="77777777" w:rsidTr="006D646C">
        <w:tblPrEx>
          <w:tblBorders>
            <w:top w:val="none" w:sz="0" w:space="0" w:color="auto"/>
          </w:tblBorders>
        </w:tblPrEx>
        <w:tc>
          <w:tcPr>
            <w:tcW w:w="4068" w:type="dxa"/>
            <w:tcBorders>
              <w:left w:val="nil"/>
              <w:bottom w:val="nil"/>
              <w:right w:val="nil"/>
            </w:tcBorders>
            <w:vAlign w:val="bottom"/>
          </w:tcPr>
          <w:p w14:paraId="4940FF83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5D9714C3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418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08046452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vAlign w:val="center"/>
          </w:tcPr>
          <w:p w14:paraId="2B894B59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70</w:t>
            </w:r>
          </w:p>
        </w:tc>
      </w:tr>
      <w:tr w:rsidR="00221223" w:rsidRPr="00221223" w14:paraId="6B2FEBAF" w14:textId="77777777" w:rsidTr="006D646C">
        <w:tblPrEx>
          <w:tblBorders>
            <w:top w:val="none" w:sz="0" w:space="0" w:color="auto"/>
          </w:tblBorders>
        </w:tblPrEx>
        <w:tc>
          <w:tcPr>
            <w:tcW w:w="4068" w:type="dxa"/>
            <w:tcBorders>
              <w:left w:val="nil"/>
              <w:bottom w:val="nil"/>
              <w:right w:val="nil"/>
            </w:tcBorders>
            <w:vAlign w:val="bottom"/>
          </w:tcPr>
          <w:p w14:paraId="53A5E1E7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1DD831EA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09FF8D11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vAlign w:val="center"/>
          </w:tcPr>
          <w:p w14:paraId="2BD37B5A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73</w:t>
            </w:r>
          </w:p>
        </w:tc>
      </w:tr>
      <w:tr w:rsidR="00221223" w:rsidRPr="00221223" w14:paraId="5A7BD664" w14:textId="77777777" w:rsidTr="006D646C">
        <w:tblPrEx>
          <w:tblBorders>
            <w:top w:val="none" w:sz="0" w:space="0" w:color="auto"/>
          </w:tblBorders>
        </w:tblPrEx>
        <w:tc>
          <w:tcPr>
            <w:tcW w:w="4068" w:type="dxa"/>
            <w:tcBorders>
              <w:left w:val="nil"/>
              <w:bottom w:val="nil"/>
              <w:right w:val="nil"/>
            </w:tcBorders>
            <w:vAlign w:val="bottom"/>
          </w:tcPr>
          <w:p w14:paraId="28717710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5-39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23F1563D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401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7C862930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vAlign w:val="center"/>
          </w:tcPr>
          <w:p w14:paraId="41E71E22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35</w:t>
            </w:r>
          </w:p>
        </w:tc>
      </w:tr>
      <w:tr w:rsidR="00221223" w:rsidRPr="00221223" w14:paraId="2D7ED09D" w14:textId="77777777" w:rsidTr="006D646C">
        <w:tblPrEx>
          <w:tblBorders>
            <w:top w:val="none" w:sz="0" w:space="0" w:color="auto"/>
          </w:tblBorders>
        </w:tblPrEx>
        <w:tc>
          <w:tcPr>
            <w:tcW w:w="4068" w:type="dxa"/>
            <w:tcBorders>
              <w:left w:val="nil"/>
              <w:bottom w:val="nil"/>
              <w:right w:val="nil"/>
            </w:tcBorders>
            <w:vAlign w:val="bottom"/>
          </w:tcPr>
          <w:p w14:paraId="5BDCA493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0-44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3AA28AF9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08BA37B2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vAlign w:val="center"/>
          </w:tcPr>
          <w:p w14:paraId="6AF754D8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43</w:t>
            </w:r>
          </w:p>
        </w:tc>
      </w:tr>
      <w:tr w:rsidR="00221223" w:rsidRPr="00221223" w14:paraId="28BBA44F" w14:textId="77777777" w:rsidTr="006D646C">
        <w:tblPrEx>
          <w:tblBorders>
            <w:top w:val="none" w:sz="0" w:space="0" w:color="auto"/>
          </w:tblBorders>
        </w:tblPrEx>
        <w:tc>
          <w:tcPr>
            <w:tcW w:w="4068" w:type="dxa"/>
            <w:tcBorders>
              <w:left w:val="nil"/>
              <w:bottom w:val="nil"/>
              <w:right w:val="nil"/>
            </w:tcBorders>
            <w:vAlign w:val="bottom"/>
          </w:tcPr>
          <w:p w14:paraId="7515F178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ver 44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65DD9203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206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00375C07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vAlign w:val="center"/>
          </w:tcPr>
          <w:p w14:paraId="66D23156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72</w:t>
            </w:r>
          </w:p>
        </w:tc>
      </w:tr>
      <w:tr w:rsidR="00221223" w:rsidRPr="00221223" w14:paraId="701EF649" w14:textId="77777777" w:rsidTr="006D646C">
        <w:tblPrEx>
          <w:tblBorders>
            <w:top w:val="none" w:sz="0" w:space="0" w:color="auto"/>
          </w:tblBorders>
        </w:tblPrEx>
        <w:tc>
          <w:tcPr>
            <w:tcW w:w="4068" w:type="dxa"/>
            <w:tcBorders>
              <w:left w:val="nil"/>
              <w:bottom w:val="nil"/>
              <w:right w:val="nil"/>
            </w:tcBorders>
            <w:vAlign w:val="bottom"/>
          </w:tcPr>
          <w:p w14:paraId="419B3A6C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Level of Education (Ref. None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7B1D2543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282B67FD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vAlign w:val="center"/>
          </w:tcPr>
          <w:p w14:paraId="24411713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221223" w:rsidRPr="00221223" w14:paraId="79E50239" w14:textId="77777777" w:rsidTr="006D646C">
        <w:tblPrEx>
          <w:tblBorders>
            <w:top w:val="none" w:sz="0" w:space="0" w:color="auto"/>
          </w:tblBorders>
        </w:tblPrEx>
        <w:tc>
          <w:tcPr>
            <w:tcW w:w="4068" w:type="dxa"/>
            <w:tcBorders>
              <w:left w:val="nil"/>
              <w:bottom w:val="nil"/>
              <w:right w:val="nil"/>
            </w:tcBorders>
            <w:vAlign w:val="bottom"/>
          </w:tcPr>
          <w:p w14:paraId="6EDB4C2C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Primary 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6E062559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7CD3C0CA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vAlign w:val="center"/>
          </w:tcPr>
          <w:p w14:paraId="6297F027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62</w:t>
            </w:r>
          </w:p>
        </w:tc>
      </w:tr>
      <w:tr w:rsidR="00221223" w:rsidRPr="00221223" w14:paraId="075B0AB4" w14:textId="77777777" w:rsidTr="006D646C">
        <w:tblPrEx>
          <w:tblBorders>
            <w:top w:val="none" w:sz="0" w:space="0" w:color="auto"/>
          </w:tblBorders>
        </w:tblPrEx>
        <w:tc>
          <w:tcPr>
            <w:tcW w:w="4068" w:type="dxa"/>
            <w:tcBorders>
              <w:left w:val="nil"/>
              <w:bottom w:val="nil"/>
              <w:right w:val="nil"/>
            </w:tcBorders>
            <w:vAlign w:val="bottom"/>
          </w:tcPr>
          <w:p w14:paraId="619340C9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econdary/Higher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6929576D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720BECD3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vAlign w:val="center"/>
          </w:tcPr>
          <w:p w14:paraId="4E896100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26</w:t>
            </w:r>
          </w:p>
        </w:tc>
      </w:tr>
      <w:tr w:rsidR="00221223" w:rsidRPr="00221223" w14:paraId="5DE1A747" w14:textId="77777777" w:rsidTr="006D646C">
        <w:tblPrEx>
          <w:tblBorders>
            <w:top w:val="none" w:sz="0" w:space="0" w:color="auto"/>
          </w:tblBorders>
        </w:tblPrEx>
        <w:tc>
          <w:tcPr>
            <w:tcW w:w="4068" w:type="dxa"/>
            <w:tcBorders>
              <w:left w:val="nil"/>
              <w:bottom w:val="nil"/>
              <w:right w:val="nil"/>
            </w:tcBorders>
            <w:vAlign w:val="bottom"/>
          </w:tcPr>
          <w:p w14:paraId="4AB65CBA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Wealth Quintile (Ref. Poorest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51103465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75B6E4F3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vAlign w:val="center"/>
          </w:tcPr>
          <w:p w14:paraId="047A2B74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221223" w:rsidRPr="00221223" w14:paraId="123DAE02" w14:textId="77777777" w:rsidTr="006D646C">
        <w:tblPrEx>
          <w:tblBorders>
            <w:top w:val="none" w:sz="0" w:space="0" w:color="auto"/>
          </w:tblBorders>
        </w:tblPrEx>
        <w:tc>
          <w:tcPr>
            <w:tcW w:w="4068" w:type="dxa"/>
            <w:tcBorders>
              <w:left w:val="nil"/>
              <w:bottom w:val="nil"/>
              <w:right w:val="nil"/>
            </w:tcBorders>
            <w:vAlign w:val="bottom"/>
          </w:tcPr>
          <w:p w14:paraId="34DB3A17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oorer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59506264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7BDB6E97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vAlign w:val="center"/>
          </w:tcPr>
          <w:p w14:paraId="2C2E9603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221223" w:rsidRPr="00221223" w14:paraId="532AB974" w14:textId="77777777" w:rsidTr="006D646C">
        <w:tblPrEx>
          <w:tblBorders>
            <w:top w:val="none" w:sz="0" w:space="0" w:color="auto"/>
          </w:tblBorders>
        </w:tblPrEx>
        <w:tc>
          <w:tcPr>
            <w:tcW w:w="4068" w:type="dxa"/>
            <w:tcBorders>
              <w:left w:val="nil"/>
              <w:bottom w:val="nil"/>
              <w:right w:val="nil"/>
            </w:tcBorders>
            <w:vAlign w:val="bottom"/>
          </w:tcPr>
          <w:p w14:paraId="6349500D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0E90EDF3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218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690533FB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vAlign w:val="center"/>
          </w:tcPr>
          <w:p w14:paraId="07A80093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221223" w:rsidRPr="00221223" w14:paraId="037F3C16" w14:textId="77777777" w:rsidTr="006D646C">
        <w:tblPrEx>
          <w:tblBorders>
            <w:top w:val="none" w:sz="0" w:space="0" w:color="auto"/>
          </w:tblBorders>
        </w:tblPrEx>
        <w:tc>
          <w:tcPr>
            <w:tcW w:w="4068" w:type="dxa"/>
            <w:tcBorders>
              <w:left w:val="nil"/>
              <w:bottom w:val="nil"/>
              <w:right w:val="nil"/>
            </w:tcBorders>
            <w:vAlign w:val="bottom"/>
          </w:tcPr>
          <w:p w14:paraId="29197DDE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icher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51FE889C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278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2CCBB625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vAlign w:val="center"/>
          </w:tcPr>
          <w:p w14:paraId="1E176B61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221223" w:rsidRPr="00221223" w14:paraId="6C55E901" w14:textId="77777777" w:rsidTr="006D646C">
        <w:tblPrEx>
          <w:tblBorders>
            <w:top w:val="none" w:sz="0" w:space="0" w:color="auto"/>
          </w:tblBorders>
        </w:tblPrEx>
        <w:tc>
          <w:tcPr>
            <w:tcW w:w="4068" w:type="dxa"/>
            <w:tcBorders>
              <w:left w:val="nil"/>
              <w:bottom w:val="nil"/>
              <w:right w:val="nil"/>
            </w:tcBorders>
            <w:vAlign w:val="bottom"/>
          </w:tcPr>
          <w:p w14:paraId="4330D549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ichest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43731B53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662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31EC15C5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vAlign w:val="center"/>
          </w:tcPr>
          <w:p w14:paraId="490BFF82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221223" w:rsidRPr="00221223" w14:paraId="62AEE0C0" w14:textId="77777777" w:rsidTr="006D646C">
        <w:tblPrEx>
          <w:tblBorders>
            <w:top w:val="none" w:sz="0" w:space="0" w:color="auto"/>
          </w:tblBorders>
        </w:tblPrEx>
        <w:tc>
          <w:tcPr>
            <w:tcW w:w="4068" w:type="dxa"/>
            <w:tcBorders>
              <w:left w:val="nil"/>
              <w:bottom w:val="nil"/>
              <w:right w:val="nil"/>
            </w:tcBorders>
            <w:vAlign w:val="bottom"/>
          </w:tcPr>
          <w:p w14:paraId="36D8AFD8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Ethnicity (Ref. Akan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31DEBB46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48C3430C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vAlign w:val="center"/>
          </w:tcPr>
          <w:p w14:paraId="05EFFC4E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221223" w:rsidRPr="00221223" w14:paraId="28823060" w14:textId="77777777" w:rsidTr="006D646C">
        <w:tblPrEx>
          <w:tblBorders>
            <w:top w:val="none" w:sz="0" w:space="0" w:color="auto"/>
          </w:tblBorders>
        </w:tblPrEx>
        <w:tc>
          <w:tcPr>
            <w:tcW w:w="4068" w:type="dxa"/>
            <w:tcBorders>
              <w:left w:val="nil"/>
              <w:bottom w:val="nil"/>
              <w:right w:val="nil"/>
            </w:tcBorders>
            <w:vAlign w:val="bottom"/>
          </w:tcPr>
          <w:p w14:paraId="69F10A3A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we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5F224329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.694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407771E8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vAlign w:val="center"/>
          </w:tcPr>
          <w:p w14:paraId="4159AE58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221223" w:rsidRPr="00221223" w14:paraId="303534EA" w14:textId="77777777" w:rsidTr="006D646C">
        <w:tblPrEx>
          <w:tblBorders>
            <w:top w:val="none" w:sz="0" w:space="0" w:color="auto"/>
          </w:tblBorders>
        </w:tblPrEx>
        <w:tc>
          <w:tcPr>
            <w:tcW w:w="4068" w:type="dxa"/>
            <w:tcBorders>
              <w:left w:val="nil"/>
              <w:bottom w:val="nil"/>
              <w:right w:val="nil"/>
            </w:tcBorders>
            <w:vAlign w:val="bottom"/>
          </w:tcPr>
          <w:p w14:paraId="25869484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ole-Dagbani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36FC43ED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479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06C6A8E1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vAlign w:val="center"/>
          </w:tcPr>
          <w:p w14:paraId="0E4961AF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54</w:t>
            </w:r>
          </w:p>
        </w:tc>
      </w:tr>
      <w:tr w:rsidR="00221223" w:rsidRPr="00221223" w14:paraId="6D375479" w14:textId="77777777" w:rsidTr="006D646C">
        <w:tblPrEx>
          <w:tblBorders>
            <w:top w:val="none" w:sz="0" w:space="0" w:color="auto"/>
          </w:tblBorders>
        </w:tblPrEx>
        <w:tc>
          <w:tcPr>
            <w:tcW w:w="4068" w:type="dxa"/>
            <w:tcBorders>
              <w:left w:val="nil"/>
              <w:bottom w:val="nil"/>
              <w:right w:val="nil"/>
            </w:tcBorders>
            <w:vAlign w:val="bottom"/>
          </w:tcPr>
          <w:p w14:paraId="043BD3A5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0633243B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452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7301A341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vAlign w:val="center"/>
          </w:tcPr>
          <w:p w14:paraId="20E0DAD1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221223" w:rsidRPr="00221223" w14:paraId="0508555C" w14:textId="77777777" w:rsidTr="006D646C">
        <w:tblPrEx>
          <w:tblBorders>
            <w:top w:val="none" w:sz="0" w:space="0" w:color="auto"/>
          </w:tblBorders>
        </w:tblPrEx>
        <w:tc>
          <w:tcPr>
            <w:tcW w:w="4068" w:type="dxa"/>
            <w:tcBorders>
              <w:left w:val="nil"/>
              <w:bottom w:val="nil"/>
              <w:right w:val="nil"/>
            </w:tcBorders>
            <w:vAlign w:val="bottom"/>
          </w:tcPr>
          <w:p w14:paraId="7EB089E8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Resides in an urban area (Ref. rural) 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55A79579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730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191E171B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vAlign w:val="center"/>
          </w:tcPr>
          <w:p w14:paraId="3269199C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221223" w:rsidRPr="00221223" w14:paraId="7DA427FB" w14:textId="77777777" w:rsidTr="006D646C">
        <w:tblPrEx>
          <w:tblBorders>
            <w:top w:val="none" w:sz="0" w:space="0" w:color="auto"/>
          </w:tblBorders>
        </w:tblPrEx>
        <w:tc>
          <w:tcPr>
            <w:tcW w:w="4068" w:type="dxa"/>
            <w:tcBorders>
              <w:left w:val="nil"/>
              <w:bottom w:val="nil"/>
              <w:right w:val="nil"/>
            </w:tcBorders>
            <w:vAlign w:val="bottom"/>
          </w:tcPr>
          <w:p w14:paraId="2BBF5C2D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een told to have hypertension (Ref. No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673FF533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92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1BAE90FA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vAlign w:val="center"/>
          </w:tcPr>
          <w:p w14:paraId="12FC8C6F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22</w:t>
            </w:r>
          </w:p>
        </w:tc>
      </w:tr>
      <w:tr w:rsidR="00221223" w:rsidRPr="00221223" w14:paraId="20446EFE" w14:textId="77777777" w:rsidTr="006D646C">
        <w:tblPrEx>
          <w:tblBorders>
            <w:top w:val="none" w:sz="0" w:space="0" w:color="auto"/>
          </w:tblBorders>
        </w:tblPrEx>
        <w:tc>
          <w:tcPr>
            <w:tcW w:w="4068" w:type="dxa"/>
            <w:tcBorders>
              <w:left w:val="nil"/>
              <w:bottom w:val="nil"/>
              <w:right w:val="nil"/>
            </w:tcBorders>
            <w:vAlign w:val="bottom"/>
          </w:tcPr>
          <w:p w14:paraId="1D9EC817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isited a private facility (Ref. Public/Gov’t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6F6ED03A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093731EA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vAlign w:val="center"/>
          </w:tcPr>
          <w:p w14:paraId="2582A6C4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221223" w:rsidRPr="00221223" w14:paraId="5C3C0917" w14:textId="77777777" w:rsidTr="006D646C">
        <w:tblPrEx>
          <w:tblBorders>
            <w:top w:val="none" w:sz="0" w:space="0" w:color="auto"/>
          </w:tblBorders>
        </w:tblPrEx>
        <w:tc>
          <w:tcPr>
            <w:tcW w:w="406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C62CC2E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3FEC9B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.547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64E5BA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CDEE4F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221223" w:rsidRPr="00221223" w14:paraId="04284489" w14:textId="77777777" w:rsidTr="006D646C">
        <w:tblPrEx>
          <w:tblBorders>
            <w:top w:val="none" w:sz="0" w:space="0" w:color="auto"/>
          </w:tblBorders>
        </w:tblPrEx>
        <w:tc>
          <w:tcPr>
            <w:tcW w:w="40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35A0A2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umber of Observatio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602232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,24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0CAC9C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46AB58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21223" w:rsidRPr="00221223" w14:paraId="2AA14B65" w14:textId="77777777" w:rsidTr="006D646C">
        <w:tblPrEx>
          <w:tblBorders>
            <w:top w:val="none" w:sz="0" w:space="0" w:color="auto"/>
          </w:tblBorders>
        </w:tblPrEx>
        <w:tc>
          <w:tcPr>
            <w:tcW w:w="4068" w:type="dxa"/>
            <w:tcBorders>
              <w:left w:val="nil"/>
              <w:bottom w:val="nil"/>
              <w:right w:val="nil"/>
            </w:tcBorders>
            <w:vAlign w:val="bottom"/>
          </w:tcPr>
          <w:p w14:paraId="17D9EF19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og likelihood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1EB655D2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528.656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5407148E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vAlign w:val="bottom"/>
          </w:tcPr>
          <w:p w14:paraId="2EAC7F6D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21223" w:rsidRPr="00221223" w14:paraId="2FD2F57D" w14:textId="77777777" w:rsidTr="006D646C">
        <w:tc>
          <w:tcPr>
            <w:tcW w:w="40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D63085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seudo R</w:t>
            </w: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101517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4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5E4BB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249773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4B2086AA" w14:textId="77777777" w:rsidR="00221223" w:rsidRPr="00E078FB" w:rsidRDefault="00221223" w:rsidP="00221223">
      <w:pPr>
        <w:spacing w:before="60" w:after="240"/>
        <w:rPr>
          <w:rFonts w:ascii="Times New Roman" w:eastAsia="Calibri" w:hAnsi="Times New Roman" w:cs="Times New Roman"/>
          <w:bCs/>
          <w:sz w:val="18"/>
          <w:szCs w:val="20"/>
          <w:lang w:val="en-US"/>
        </w:rPr>
      </w:pPr>
      <w:r w:rsidRPr="00E078FB">
        <w:rPr>
          <w:rFonts w:ascii="Times New Roman" w:eastAsia="Calibri" w:hAnsi="Times New Roman" w:cs="Times New Roman"/>
          <w:b/>
          <w:bCs/>
          <w:sz w:val="18"/>
          <w:szCs w:val="20"/>
          <w:vertAlign w:val="superscript"/>
          <w:lang w:val="en-US"/>
        </w:rPr>
        <w:t xml:space="preserve">a </w:t>
      </w:r>
      <w:r w:rsidRPr="00E078FB">
        <w:rPr>
          <w:rFonts w:ascii="Times New Roman" w:eastAsia="Calibri" w:hAnsi="Times New Roman" w:cs="Times New Roman"/>
          <w:bCs/>
          <w:sz w:val="18"/>
          <w:szCs w:val="20"/>
          <w:lang w:val="en-US"/>
        </w:rPr>
        <w:t>Standard error</w:t>
      </w:r>
      <w:r w:rsidRPr="00E078FB">
        <w:rPr>
          <w:rFonts w:ascii="Times New Roman" w:hAnsi="Times New Roman" w:cs="Times New Roman"/>
          <w:sz w:val="18"/>
          <w:szCs w:val="20"/>
        </w:rPr>
        <w:br w:type="page"/>
      </w:r>
    </w:p>
    <w:p w14:paraId="775DD1B8" w14:textId="1C3AB09B" w:rsidR="00221223" w:rsidRPr="00221223" w:rsidRDefault="00221223" w:rsidP="00221223">
      <w:pPr>
        <w:pStyle w:val="Heading4"/>
        <w:spacing w:before="60"/>
        <w:ind w:left="0" w:firstLine="0"/>
        <w:rPr>
          <w:rFonts w:ascii="Times New Roman" w:hAnsi="Times New Roman" w:cs="Times New Roman"/>
          <w:color w:val="auto"/>
        </w:rPr>
      </w:pPr>
      <w:r w:rsidRPr="00221223">
        <w:rPr>
          <w:rFonts w:ascii="Times New Roman" w:hAnsi="Times New Roman" w:cs="Times New Roman"/>
          <w:color w:val="auto"/>
        </w:rPr>
        <w:lastRenderedPageBreak/>
        <w:t xml:space="preserve">Table </w:t>
      </w:r>
      <w:r w:rsidR="00AC66BB">
        <w:rPr>
          <w:rFonts w:ascii="Times New Roman" w:hAnsi="Times New Roman" w:cs="Times New Roman"/>
          <w:color w:val="auto"/>
        </w:rPr>
        <w:t>S</w:t>
      </w:r>
      <w:r w:rsidRPr="00221223">
        <w:rPr>
          <w:rFonts w:ascii="Times New Roman" w:hAnsi="Times New Roman" w:cs="Times New Roman"/>
          <w:color w:val="auto"/>
        </w:rPr>
        <w:t>3: Comparisons of covariates between exposure groups before and after matching</w:t>
      </w:r>
    </w:p>
    <w:tbl>
      <w:tblPr>
        <w:tblW w:w="9322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73"/>
        <w:gridCol w:w="1710"/>
        <w:gridCol w:w="990"/>
        <w:gridCol w:w="1170"/>
        <w:gridCol w:w="1011"/>
        <w:gridCol w:w="1134"/>
        <w:gridCol w:w="1134"/>
      </w:tblGrid>
      <w:tr w:rsidR="00221223" w:rsidRPr="00221223" w14:paraId="27B98740" w14:textId="77777777" w:rsidTr="006D646C">
        <w:trPr>
          <w:trHeight w:val="360"/>
        </w:trPr>
        <w:tc>
          <w:tcPr>
            <w:tcW w:w="21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438823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CA9023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087E5B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E45BC5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A1985D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5F151B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221223" w:rsidRPr="00221223" w14:paraId="233E0169" w14:textId="77777777" w:rsidTr="006D646C"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865EF2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F52256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330E76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Expos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BEC12D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Unexposed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059C03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Bias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3EEF90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9"/>
                <w:szCs w:val="19"/>
              </w:rPr>
            </w:pPr>
            <w:r w:rsidRPr="00221223">
              <w:rPr>
                <w:rFonts w:ascii="Times New Roman" w:eastAsia="Calibri" w:hAnsi="Times New Roman" w:cs="Times New Roman"/>
                <w:b/>
                <w:color w:val="000000"/>
                <w:sz w:val="19"/>
                <w:szCs w:val="19"/>
              </w:rPr>
              <w:t xml:space="preserve">(%) Bias Reduct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79444D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Variance Ratio</w:t>
            </w:r>
          </w:p>
        </w:tc>
      </w:tr>
      <w:tr w:rsidR="00221223" w:rsidRPr="00221223" w14:paraId="74125975" w14:textId="77777777" w:rsidTr="006D646C">
        <w:trPr>
          <w:trHeight w:val="261"/>
        </w:trPr>
        <w:tc>
          <w:tcPr>
            <w:tcW w:w="3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8DEE8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Age Group (Ref. 15-1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C21E0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C860A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EE42F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49B8C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FED5F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1223" w:rsidRPr="00221223" w14:paraId="2C33A664" w14:textId="77777777" w:rsidTr="006D646C"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ED8C2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-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E830A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efore Match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5D426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89484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65636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60952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04F01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26</w:t>
            </w:r>
          </w:p>
        </w:tc>
      </w:tr>
      <w:tr w:rsidR="00221223" w:rsidRPr="00221223" w14:paraId="1B0F4298" w14:textId="77777777" w:rsidTr="006D646C"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319AD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CE966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fter Match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2C8F2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3AC0D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C5B24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16DFC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54AB1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221223" w:rsidRPr="00221223" w14:paraId="4C64CE97" w14:textId="77777777" w:rsidTr="006D646C"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A6FFA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68A7B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efore Match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B8786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AD674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1F183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B1279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0644D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50</w:t>
            </w:r>
          </w:p>
        </w:tc>
      </w:tr>
      <w:tr w:rsidR="00221223" w:rsidRPr="00221223" w14:paraId="047FC094" w14:textId="77777777" w:rsidTr="006D646C"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667EC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DA63E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fter Match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F8CBC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6FDEF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89A8F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E2688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90D4C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221223" w:rsidRPr="00221223" w14:paraId="56CDCC00" w14:textId="77777777" w:rsidTr="006D646C"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BA86F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98CC8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efore Match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AA20F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7E546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3A7BD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6DA80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91601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124</w:t>
            </w:r>
          </w:p>
        </w:tc>
      </w:tr>
      <w:tr w:rsidR="00221223" w:rsidRPr="00221223" w14:paraId="3D06220C" w14:textId="77777777" w:rsidTr="006D646C"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7F936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064F6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fter Match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DEAC3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419EC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35FD6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033D6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18133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00</w:t>
            </w:r>
          </w:p>
        </w:tc>
      </w:tr>
      <w:tr w:rsidR="00221223" w:rsidRPr="00221223" w14:paraId="0434D735" w14:textId="77777777" w:rsidTr="006D646C"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4F9C2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5-3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E4152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efore Match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CC952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42329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5A39A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21E44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FEFF1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50</w:t>
            </w:r>
          </w:p>
        </w:tc>
      </w:tr>
      <w:tr w:rsidR="00221223" w:rsidRPr="00221223" w14:paraId="5CD3ECBE" w14:textId="77777777" w:rsidTr="006D646C"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0B9E2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804B2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fter Match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8E23A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BA270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37495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C666D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22575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92</w:t>
            </w:r>
          </w:p>
        </w:tc>
      </w:tr>
      <w:tr w:rsidR="00221223" w:rsidRPr="00221223" w14:paraId="6E313C3B" w14:textId="77777777" w:rsidTr="006D646C"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E1CCD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0-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3ADE8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efore Match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3510E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973A2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5D6C2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CA033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AA88E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369</w:t>
            </w:r>
          </w:p>
        </w:tc>
      </w:tr>
      <w:tr w:rsidR="00221223" w:rsidRPr="00221223" w14:paraId="7AC4E006" w14:textId="77777777" w:rsidTr="006D646C"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08BF5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61ED4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fter Match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9895A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70F78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95D43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BB81F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33C81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160</w:t>
            </w:r>
          </w:p>
        </w:tc>
      </w:tr>
      <w:tr w:rsidR="00221223" w:rsidRPr="00221223" w14:paraId="296882D1" w14:textId="77777777" w:rsidTr="006D646C"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34B1A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ver 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50746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efore Match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4F8C0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79BF1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63D40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88BC7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72EBB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70</w:t>
            </w:r>
          </w:p>
        </w:tc>
      </w:tr>
      <w:tr w:rsidR="00221223" w:rsidRPr="00221223" w14:paraId="2F36EB19" w14:textId="77777777" w:rsidTr="006D646C"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F5F53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8AD00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fter Match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1952B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466FE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FE5FC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6A181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EAB1A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221223" w:rsidRPr="00221223" w14:paraId="53EE6B80" w14:textId="77777777" w:rsidTr="006D646C"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5F239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Education (Ref. None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A743C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A017B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7A3CC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3BA53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FEDAD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DD26D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1223" w:rsidRPr="00221223" w14:paraId="50F3D348" w14:textId="77777777" w:rsidTr="006D646C"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EE769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0A625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efore Match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2D526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7E873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D4EDC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7018B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33777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10</w:t>
            </w:r>
          </w:p>
        </w:tc>
      </w:tr>
      <w:tr w:rsidR="00221223" w:rsidRPr="00221223" w14:paraId="42DFD67F" w14:textId="77777777" w:rsidTr="006D646C"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D3F28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CBEBD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fter Match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E575D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A6A9D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91573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8C5E6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D02C3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00</w:t>
            </w:r>
          </w:p>
        </w:tc>
      </w:tr>
      <w:tr w:rsidR="00221223" w:rsidRPr="00221223" w14:paraId="0384E560" w14:textId="77777777" w:rsidTr="006D646C"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48FF1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econdary/Higher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2E72C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efore Match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B3591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2A017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476D5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FB97A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B269C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07</w:t>
            </w:r>
          </w:p>
        </w:tc>
      </w:tr>
      <w:tr w:rsidR="00221223" w:rsidRPr="00221223" w14:paraId="091CB214" w14:textId="77777777" w:rsidTr="006D646C"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037EB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DF402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after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fter Match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6CF0F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after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26696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after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67750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after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C0469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after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233DE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after="4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221223" w:rsidRPr="00221223" w14:paraId="7624CEBD" w14:textId="77777777" w:rsidTr="006D646C">
        <w:tc>
          <w:tcPr>
            <w:tcW w:w="3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8685B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Wealth Quintile (Ref. Poorest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842A6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1C11B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A0ABE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ADE03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3DB67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1223" w:rsidRPr="00221223" w14:paraId="2C0578AC" w14:textId="77777777" w:rsidTr="006D646C"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C1E12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oor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A8AA8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efore Match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61B16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9DC7A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C2B16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D9AA6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299DD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04</w:t>
            </w:r>
          </w:p>
        </w:tc>
      </w:tr>
      <w:tr w:rsidR="00221223" w:rsidRPr="00221223" w14:paraId="2FF0E0A2" w14:textId="77777777" w:rsidTr="006D646C"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3199A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A0ED9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fter Match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875DE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EBA16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5C22D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6E648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D18E5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119</w:t>
            </w:r>
          </w:p>
        </w:tc>
      </w:tr>
      <w:tr w:rsidR="00221223" w:rsidRPr="00221223" w14:paraId="306E59F7" w14:textId="77777777" w:rsidTr="006D646C"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67FB7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E79A8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efore Match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DE445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AF46D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FA667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FAF17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CB5FD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43</w:t>
            </w:r>
          </w:p>
        </w:tc>
      </w:tr>
      <w:tr w:rsidR="00221223" w:rsidRPr="00221223" w14:paraId="3319B29D" w14:textId="77777777" w:rsidTr="006D646C"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E3545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E580E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fter Match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4EF92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78FC0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29F2D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166CD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19E11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38</w:t>
            </w:r>
          </w:p>
        </w:tc>
      </w:tr>
      <w:tr w:rsidR="00221223" w:rsidRPr="00221223" w14:paraId="132C4BB3" w14:textId="77777777" w:rsidTr="006D646C"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612F7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ich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27714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efore Match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F2316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2079D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AFF5B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3206C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FAB53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415</w:t>
            </w:r>
          </w:p>
        </w:tc>
      </w:tr>
      <w:tr w:rsidR="00221223" w:rsidRPr="00221223" w14:paraId="7040969B" w14:textId="77777777" w:rsidTr="006D646C"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0BC83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CC70F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fter Match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D3947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B46C9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77FBD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C2CBC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CEF2F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221223" w:rsidRPr="00221223" w14:paraId="20E98070" w14:textId="77777777" w:rsidTr="006D646C"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EA729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iches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FD93E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efore Match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DD10D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9BC08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F76B8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A3555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CB21B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754</w:t>
            </w:r>
          </w:p>
        </w:tc>
      </w:tr>
      <w:tr w:rsidR="00221223" w:rsidRPr="00221223" w14:paraId="299EEF4C" w14:textId="77777777" w:rsidTr="006D646C"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11F3B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7EC68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fter Match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520AF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39752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0CBAE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2A71A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188EF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221223" w:rsidRPr="00221223" w14:paraId="5734148B" w14:textId="77777777" w:rsidTr="006D646C"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F1279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Ethnicity (Ref. Akan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479F5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78937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7DB51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5B88D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5B218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E1764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1223" w:rsidRPr="00221223" w14:paraId="44FA61E6" w14:textId="77777777" w:rsidTr="006D646C"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501B3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w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EE467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efore Match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D1BFB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760D9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B37A1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1EA50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6DC34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35</w:t>
            </w:r>
          </w:p>
        </w:tc>
      </w:tr>
      <w:tr w:rsidR="00221223" w:rsidRPr="00221223" w14:paraId="52224A02" w14:textId="77777777" w:rsidTr="006D646C"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A986F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6D009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fter Match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7D0D1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2E32D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21BED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62020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B3AFA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221223" w:rsidRPr="00221223" w14:paraId="0F00516A" w14:textId="77777777" w:rsidTr="006D646C"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E099E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ole-</w:t>
            </w:r>
            <w:proofErr w:type="spellStart"/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abgani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3B289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efore Match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51E31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41146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76B3F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A07EF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F3C12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31</w:t>
            </w:r>
          </w:p>
        </w:tc>
      </w:tr>
      <w:tr w:rsidR="00221223" w:rsidRPr="00221223" w14:paraId="3514201F" w14:textId="77777777" w:rsidTr="006D646C"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FFEF1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41634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fter Match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49AA4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D3F92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CB481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5AB6D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E6A63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32</w:t>
            </w:r>
          </w:p>
        </w:tc>
      </w:tr>
      <w:tr w:rsidR="00221223" w:rsidRPr="00221223" w14:paraId="26BE0EB1" w14:textId="77777777" w:rsidTr="006D646C"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11C07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D1F6B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efore Match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B34C5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44ECB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FAACC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820E9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36B74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47</w:t>
            </w:r>
          </w:p>
        </w:tc>
      </w:tr>
      <w:tr w:rsidR="00221223" w:rsidRPr="00221223" w14:paraId="453296B5" w14:textId="77777777" w:rsidTr="006D646C"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67610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C34E0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fter Match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57941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95A19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266B9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B8CE5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8DDD2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153</w:t>
            </w:r>
          </w:p>
        </w:tc>
      </w:tr>
      <w:tr w:rsidR="00221223" w:rsidRPr="00221223" w14:paraId="7E2AD9B0" w14:textId="77777777" w:rsidTr="006D646C">
        <w:tc>
          <w:tcPr>
            <w:tcW w:w="217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C7A4A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12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siding in an urban area (Ref. Rural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C4F3B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efore Match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88F48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D98F3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142F2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21F40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12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59751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81</w:t>
            </w:r>
          </w:p>
        </w:tc>
      </w:tr>
      <w:tr w:rsidR="00221223" w:rsidRPr="00221223" w14:paraId="22849C5B" w14:textId="77777777" w:rsidTr="006D646C">
        <w:tc>
          <w:tcPr>
            <w:tcW w:w="2173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E236B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1A672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fter Match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B56CF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DEC2F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AAEA1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A0B03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55898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221223" w:rsidRPr="00221223" w14:paraId="3BC50DD5" w14:textId="77777777" w:rsidTr="006D646C">
        <w:tc>
          <w:tcPr>
            <w:tcW w:w="217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F206E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12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een told to have hypertension (Ref. No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BFFD7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efore Match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2B9D2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F512E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A2BC5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E3181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12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E1553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271</w:t>
            </w:r>
          </w:p>
        </w:tc>
      </w:tr>
      <w:tr w:rsidR="00221223" w:rsidRPr="00221223" w14:paraId="60344628" w14:textId="77777777" w:rsidTr="006D646C">
        <w:tc>
          <w:tcPr>
            <w:tcW w:w="2173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087D0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6EB76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fter Match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3F0D8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B8CA5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F91A7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362E0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4EF7D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73</w:t>
            </w:r>
          </w:p>
        </w:tc>
      </w:tr>
      <w:tr w:rsidR="00221223" w:rsidRPr="00221223" w14:paraId="5819E6A9" w14:textId="77777777" w:rsidTr="006D646C">
        <w:tc>
          <w:tcPr>
            <w:tcW w:w="217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44BC4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120" w:after="4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isited a private facility (Ref. Public/Gov’t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B72E0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efore Match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2B898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0620F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E8DD3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3B039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12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C22A4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632</w:t>
            </w:r>
          </w:p>
        </w:tc>
      </w:tr>
      <w:tr w:rsidR="00221223" w:rsidRPr="00221223" w14:paraId="266DEEA2" w14:textId="77777777" w:rsidTr="006D646C">
        <w:tc>
          <w:tcPr>
            <w:tcW w:w="21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B2CF9C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D39B4C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after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fter Match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F95D64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after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80BAAA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after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85F6FB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after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60D241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after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5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6EBDA4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after="4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44</w:t>
            </w:r>
          </w:p>
        </w:tc>
      </w:tr>
      <w:tr w:rsidR="00221223" w:rsidRPr="00221223" w14:paraId="33B37F25" w14:textId="77777777" w:rsidTr="006D646C">
        <w:tc>
          <w:tcPr>
            <w:tcW w:w="21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687D37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Propensity scor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9881F1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efore Matching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BDE805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7AF01F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5A82BF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5696AD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DF5B04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420</w:t>
            </w:r>
          </w:p>
        </w:tc>
      </w:tr>
      <w:tr w:rsidR="00221223" w:rsidRPr="00221223" w14:paraId="3B47042D" w14:textId="77777777" w:rsidTr="006D646C"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218E5A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5ED95B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after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fter Match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C5368C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after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CA856E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after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6DAE71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after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CA0B07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after="40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15ED8D" w14:textId="77777777" w:rsidR="00221223" w:rsidRPr="00221223" w:rsidRDefault="00221223" w:rsidP="006D646C">
            <w:pPr>
              <w:widowControl w:val="0"/>
              <w:autoSpaceDE w:val="0"/>
              <w:autoSpaceDN w:val="0"/>
              <w:adjustRightInd w:val="0"/>
              <w:spacing w:after="4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12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</w:tbl>
    <w:p w14:paraId="2E7816E7" w14:textId="51A65225" w:rsidR="00221223" w:rsidRDefault="00221223" w:rsidP="00221223">
      <w:pPr>
        <w:pStyle w:val="EndNoteBibliographyTitle"/>
        <w:jc w:val="both"/>
        <w:rPr>
          <w:noProof/>
        </w:rPr>
      </w:pPr>
    </w:p>
    <w:p w14:paraId="7CED4C7A" w14:textId="1C16866D" w:rsidR="007D1942" w:rsidRPr="0029654B" w:rsidRDefault="00221223" w:rsidP="0029654B">
      <w:pPr>
        <w:rPr>
          <w:rFonts w:ascii="Times New Roman" w:hAnsi="Times New Roman" w:cs="Times New Roman"/>
          <w:b/>
          <w:noProof/>
          <w:sz w:val="22"/>
          <w:szCs w:val="22"/>
        </w:rPr>
      </w:pPr>
      <w:r>
        <w:rPr>
          <w:noProof/>
        </w:rPr>
        <w:br w:type="column"/>
      </w:r>
      <w:r w:rsidR="007D1942" w:rsidRPr="0029654B"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t xml:space="preserve">Table </w:t>
      </w:r>
      <w:r w:rsidR="00A13A92" w:rsidRPr="0029654B">
        <w:rPr>
          <w:rFonts w:ascii="Times New Roman" w:hAnsi="Times New Roman" w:cs="Times New Roman"/>
          <w:b/>
          <w:sz w:val="22"/>
          <w:szCs w:val="22"/>
          <w:lang w:val="en-US"/>
        </w:rPr>
        <w:t>S</w:t>
      </w:r>
      <w:r w:rsidR="00AC66BB" w:rsidRPr="0029654B">
        <w:rPr>
          <w:rFonts w:ascii="Times New Roman" w:hAnsi="Times New Roman" w:cs="Times New Roman"/>
          <w:b/>
          <w:sz w:val="22"/>
          <w:szCs w:val="22"/>
          <w:lang w:val="en-US"/>
        </w:rPr>
        <w:t>4</w:t>
      </w:r>
      <w:r w:rsidR="00A13A92" w:rsidRPr="0029654B">
        <w:rPr>
          <w:rFonts w:ascii="Times New Roman" w:hAnsi="Times New Roman" w:cs="Times New Roman"/>
          <w:b/>
          <w:sz w:val="22"/>
          <w:szCs w:val="22"/>
          <w:lang w:val="en-US"/>
        </w:rPr>
        <w:t xml:space="preserve">: </w:t>
      </w:r>
      <w:r w:rsidR="0095323A" w:rsidRPr="0029654B">
        <w:rPr>
          <w:rFonts w:ascii="Times New Roman" w:hAnsi="Times New Roman" w:cs="Times New Roman"/>
          <w:b/>
          <w:sz w:val="22"/>
          <w:szCs w:val="22"/>
          <w:lang w:val="en-US"/>
        </w:rPr>
        <w:t xml:space="preserve">Effect estimates using </w:t>
      </w:r>
      <w:r w:rsidR="007A4B85" w:rsidRPr="0029654B">
        <w:rPr>
          <w:rFonts w:ascii="Times New Roman" w:hAnsi="Times New Roman" w:cs="Times New Roman"/>
          <w:b/>
          <w:sz w:val="22"/>
          <w:szCs w:val="22"/>
          <w:lang w:val="en-US"/>
        </w:rPr>
        <w:t xml:space="preserve">the </w:t>
      </w:r>
      <w:proofErr w:type="spellStart"/>
      <w:r w:rsidR="0095323A" w:rsidRPr="0029654B">
        <w:rPr>
          <w:rFonts w:ascii="Times New Roman" w:hAnsi="Times New Roman" w:cs="Times New Roman"/>
          <w:b/>
          <w:sz w:val="22"/>
          <w:szCs w:val="22"/>
          <w:lang w:val="en-US"/>
        </w:rPr>
        <w:t>Mahalanobis</w:t>
      </w:r>
      <w:proofErr w:type="spellEnd"/>
      <w:r w:rsidR="0095323A" w:rsidRPr="0029654B">
        <w:rPr>
          <w:rFonts w:ascii="Times New Roman" w:hAnsi="Times New Roman" w:cs="Times New Roman"/>
          <w:b/>
          <w:sz w:val="22"/>
          <w:szCs w:val="22"/>
          <w:lang w:val="en-US"/>
        </w:rPr>
        <w:t xml:space="preserve"> distance matching metric</w:t>
      </w:r>
    </w:p>
    <w:tbl>
      <w:tblPr>
        <w:tblW w:w="10080" w:type="dxa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20"/>
        <w:gridCol w:w="1260"/>
        <w:gridCol w:w="720"/>
        <w:gridCol w:w="810"/>
        <w:gridCol w:w="236"/>
        <w:gridCol w:w="915"/>
        <w:gridCol w:w="708"/>
        <w:gridCol w:w="709"/>
        <w:gridCol w:w="672"/>
        <w:gridCol w:w="810"/>
        <w:gridCol w:w="720"/>
      </w:tblGrid>
      <w:tr w:rsidR="007D1942" w:rsidRPr="003B611D" w14:paraId="4CE73EF1" w14:textId="77777777" w:rsidTr="009147CB">
        <w:trPr>
          <w:trHeight w:val="377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9BE5DF" w14:textId="77777777" w:rsidR="007D1942" w:rsidRPr="003B611D" w:rsidRDefault="007D1942" w:rsidP="009147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CE781A" w14:textId="34E316E3" w:rsidR="007D1942" w:rsidRPr="003B611D" w:rsidRDefault="007D1942" w:rsidP="009147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B61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efore Matching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E239FD" w14:textId="77777777" w:rsidR="007D1942" w:rsidRPr="003B611D" w:rsidRDefault="007D1942" w:rsidP="009147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53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D76FC1" w14:textId="06F1DF4C" w:rsidR="007D1942" w:rsidRPr="003B611D" w:rsidRDefault="007D1942" w:rsidP="009147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B61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fter Matching</w:t>
            </w:r>
          </w:p>
        </w:tc>
      </w:tr>
      <w:tr w:rsidR="007D1942" w:rsidRPr="003B611D" w14:paraId="1D09C87C" w14:textId="77777777" w:rsidTr="0095323A"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6678E4" w14:textId="77777777" w:rsidR="007D1942" w:rsidRPr="003B611D" w:rsidRDefault="007D1942" w:rsidP="009147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38BEC3" w14:textId="77777777" w:rsidR="007D1942" w:rsidRPr="003B611D" w:rsidRDefault="007D1942" w:rsidP="009147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B6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ud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ean Diff.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FB02F3" w14:textId="77777777" w:rsidR="007D1942" w:rsidRPr="003B611D" w:rsidRDefault="007D1942" w:rsidP="009147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-sta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AD0264" w14:textId="77777777" w:rsidR="007D1942" w:rsidRPr="003B611D" w:rsidRDefault="007D1942" w:rsidP="009147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416F33" w14:textId="77777777" w:rsidR="007D1942" w:rsidRPr="003B611D" w:rsidRDefault="007D1942" w:rsidP="009147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53CC33" w14:textId="34FD5A2B" w:rsidR="007D1942" w:rsidRPr="00A13A92" w:rsidRDefault="005633E0" w:rsidP="009147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7D1942" w:rsidRPr="0095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T</w:t>
            </w:r>
            <w:r w:rsidR="00A13A92" w:rsidRPr="0095323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CD7DBF" w14:textId="2EBD734F" w:rsidR="007D1942" w:rsidRPr="005633E0" w:rsidRDefault="007D1942" w:rsidP="009147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3B6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B6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5633E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5DCB39" w14:textId="77777777" w:rsidR="007D1942" w:rsidRPr="003B611D" w:rsidRDefault="007D1942" w:rsidP="009147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-stat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4A2472" w14:textId="77777777" w:rsidR="007D1942" w:rsidRPr="003B611D" w:rsidRDefault="007D1942" w:rsidP="009147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6501FA" w14:textId="77777777" w:rsidR="007D1942" w:rsidRPr="003B611D" w:rsidRDefault="007D1942" w:rsidP="009147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onfidence Interval</w:t>
            </w:r>
          </w:p>
        </w:tc>
      </w:tr>
      <w:tr w:rsidR="00A13A92" w:rsidRPr="000D2123" w14:paraId="4DAE6F56" w14:textId="77777777" w:rsidTr="0095323A">
        <w:trPr>
          <w:trHeight w:val="245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5D0FD8" w14:textId="5990F7EA" w:rsidR="00A13A92" w:rsidRPr="000D2123" w:rsidRDefault="0095323A" w:rsidP="00A13A92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valence</w:t>
            </w:r>
            <w:r w:rsidR="00A13A92" w:rsidRPr="000D2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out-of-pocke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35A04B" w14:textId="77777777" w:rsidR="00A13A92" w:rsidRPr="000D2123" w:rsidRDefault="00A13A92" w:rsidP="00A13A92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533A63" w14:textId="77777777" w:rsidR="00A13A92" w:rsidRPr="000D2123" w:rsidRDefault="00A13A92" w:rsidP="00A13A92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F392F9" w14:textId="77777777" w:rsidR="00A13A92" w:rsidRPr="000D2123" w:rsidRDefault="00A13A92" w:rsidP="00A13A92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0D2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5A3E57" w14:textId="77777777" w:rsidR="00A13A92" w:rsidRPr="000D2123" w:rsidRDefault="00A13A92" w:rsidP="00A13A92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1647F4" w14:textId="3FF03593" w:rsidR="00A13A92" w:rsidRPr="0095323A" w:rsidRDefault="00A13A92" w:rsidP="00F55F8D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D325E6" w14:textId="315F97B6" w:rsidR="00A13A92" w:rsidRPr="0095323A" w:rsidRDefault="00A13A92" w:rsidP="00A13A92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="00124D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619C42" w14:textId="3B4BFAA8" w:rsidR="00A13A92" w:rsidRPr="0095323A" w:rsidRDefault="00A13A92" w:rsidP="00A13A92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  <w:r w:rsidR="00124D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B45031" w14:textId="6CDBDB31" w:rsidR="00A13A92" w:rsidRPr="0095323A" w:rsidRDefault="00A13A92" w:rsidP="00A13A92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124D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7534D3" w14:textId="4974D0AD" w:rsidR="00A13A92" w:rsidRPr="0095323A" w:rsidRDefault="00A13A92" w:rsidP="00A13A92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124D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78785D" w14:textId="6FEE6D9B" w:rsidR="00A13A92" w:rsidRPr="0095323A" w:rsidRDefault="00A13A92" w:rsidP="00A13A92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</w:tr>
      <w:tr w:rsidR="00A13A92" w:rsidRPr="00A24752" w14:paraId="10DCF372" w14:textId="77777777" w:rsidTr="0095323A">
        <w:trPr>
          <w:trHeight w:val="245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21122" w14:textId="7EF7B520" w:rsidR="00A13A92" w:rsidRPr="00A24752" w:rsidRDefault="00E56B88" w:rsidP="00A13A92">
            <w:pPr>
              <w:widowControl w:val="0"/>
              <w:autoSpaceDE w:val="0"/>
              <w:autoSpaceDN w:val="0"/>
              <w:adjustRightInd w:val="0"/>
              <w:spacing w:before="40" w:after="43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ceived </w:t>
            </w:r>
            <w:r w:rsidR="00A13A9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Quality </w:t>
            </w:r>
            <w:r w:rsidR="00A13A92" w:rsidRPr="00A2475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8057D" w14:textId="77777777" w:rsidR="00A13A92" w:rsidRPr="00A24752" w:rsidRDefault="00A13A92" w:rsidP="00A13A92">
            <w:pPr>
              <w:widowControl w:val="0"/>
              <w:autoSpaceDE w:val="0"/>
              <w:autoSpaceDN w:val="0"/>
              <w:adjustRightInd w:val="0"/>
              <w:spacing w:before="40" w:after="43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778D4" w14:textId="77777777" w:rsidR="00A13A92" w:rsidRPr="00A24752" w:rsidRDefault="00A13A92" w:rsidP="00A13A92">
            <w:pPr>
              <w:widowControl w:val="0"/>
              <w:autoSpaceDE w:val="0"/>
              <w:autoSpaceDN w:val="0"/>
              <w:adjustRightInd w:val="0"/>
              <w:spacing w:before="40" w:after="43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356D9" w14:textId="77777777" w:rsidR="00A13A92" w:rsidRPr="00A24752" w:rsidRDefault="00A13A92" w:rsidP="00A13A92">
            <w:pPr>
              <w:widowControl w:val="0"/>
              <w:autoSpaceDE w:val="0"/>
              <w:autoSpaceDN w:val="0"/>
              <w:adjustRightInd w:val="0"/>
              <w:spacing w:before="40" w:after="43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7AA03" w14:textId="77777777" w:rsidR="00A13A92" w:rsidRPr="0095323A" w:rsidRDefault="00A13A92" w:rsidP="00F55F8D">
            <w:pPr>
              <w:widowControl w:val="0"/>
              <w:autoSpaceDE w:val="0"/>
              <w:autoSpaceDN w:val="0"/>
              <w:adjustRightInd w:val="0"/>
              <w:spacing w:before="40" w:after="43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1ED37" w14:textId="77777777" w:rsidR="00A13A92" w:rsidRPr="0095323A" w:rsidRDefault="00A13A92" w:rsidP="00A13A92">
            <w:pPr>
              <w:widowControl w:val="0"/>
              <w:autoSpaceDE w:val="0"/>
              <w:autoSpaceDN w:val="0"/>
              <w:adjustRightInd w:val="0"/>
              <w:spacing w:before="40" w:after="43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60C55" w14:textId="77777777" w:rsidR="00A13A92" w:rsidRPr="0095323A" w:rsidRDefault="00A13A92" w:rsidP="00A13A92">
            <w:pPr>
              <w:widowControl w:val="0"/>
              <w:autoSpaceDE w:val="0"/>
              <w:autoSpaceDN w:val="0"/>
              <w:adjustRightInd w:val="0"/>
              <w:spacing w:before="40" w:after="43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3D8F2" w14:textId="77777777" w:rsidR="00A13A92" w:rsidRPr="0095323A" w:rsidRDefault="00A13A92" w:rsidP="00A13A92">
            <w:pPr>
              <w:widowControl w:val="0"/>
              <w:autoSpaceDE w:val="0"/>
              <w:autoSpaceDN w:val="0"/>
              <w:adjustRightInd w:val="0"/>
              <w:spacing w:before="40" w:after="43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67B01" w14:textId="77777777" w:rsidR="00A13A92" w:rsidRPr="0095323A" w:rsidRDefault="00A13A92" w:rsidP="00A13A92">
            <w:pPr>
              <w:widowControl w:val="0"/>
              <w:autoSpaceDE w:val="0"/>
              <w:autoSpaceDN w:val="0"/>
              <w:adjustRightInd w:val="0"/>
              <w:spacing w:before="40" w:after="43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9ACF5" w14:textId="77777777" w:rsidR="00A13A92" w:rsidRPr="0095323A" w:rsidRDefault="00A13A92" w:rsidP="00A13A92">
            <w:pPr>
              <w:widowControl w:val="0"/>
              <w:autoSpaceDE w:val="0"/>
              <w:autoSpaceDN w:val="0"/>
              <w:adjustRightInd w:val="0"/>
              <w:spacing w:before="40" w:after="43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A13A92" w:rsidRPr="000D2123" w14:paraId="74573FCB" w14:textId="77777777" w:rsidTr="0095323A">
        <w:trPr>
          <w:trHeight w:val="24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417FC" w14:textId="77777777" w:rsidR="00A13A92" w:rsidRPr="000D2123" w:rsidRDefault="00A13A92" w:rsidP="00A13A92">
            <w:pPr>
              <w:widowControl w:val="0"/>
              <w:autoSpaceDE w:val="0"/>
              <w:autoSpaceDN w:val="0"/>
              <w:adjustRightInd w:val="0"/>
              <w:spacing w:before="40" w:after="4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s' Satisfac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8E189" w14:textId="77777777" w:rsidR="00A13A92" w:rsidRPr="000D2123" w:rsidRDefault="00A13A92" w:rsidP="00A13A92">
            <w:pPr>
              <w:widowControl w:val="0"/>
              <w:autoSpaceDE w:val="0"/>
              <w:autoSpaceDN w:val="0"/>
              <w:adjustRightInd w:val="0"/>
              <w:spacing w:before="40" w:after="4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10715" w14:textId="77777777" w:rsidR="00A13A92" w:rsidRPr="000D2123" w:rsidRDefault="00A13A92" w:rsidP="00A13A92">
            <w:pPr>
              <w:widowControl w:val="0"/>
              <w:autoSpaceDE w:val="0"/>
              <w:autoSpaceDN w:val="0"/>
              <w:adjustRightInd w:val="0"/>
              <w:spacing w:before="40" w:after="4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980F3" w14:textId="77777777" w:rsidR="00A13A92" w:rsidRPr="000D2123" w:rsidRDefault="00A13A92" w:rsidP="00A13A92">
            <w:pPr>
              <w:widowControl w:val="0"/>
              <w:autoSpaceDE w:val="0"/>
              <w:autoSpaceDN w:val="0"/>
              <w:adjustRightInd w:val="0"/>
              <w:spacing w:before="40" w:after="4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4DFB2" w14:textId="77777777" w:rsidR="00A13A92" w:rsidRPr="000D2123" w:rsidRDefault="00A13A92" w:rsidP="00A13A92">
            <w:pPr>
              <w:widowControl w:val="0"/>
              <w:autoSpaceDE w:val="0"/>
              <w:autoSpaceDN w:val="0"/>
              <w:adjustRightInd w:val="0"/>
              <w:spacing w:before="40" w:after="4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654FB" w14:textId="5F92FA38" w:rsidR="00A13A92" w:rsidRPr="0095323A" w:rsidRDefault="00A13A92" w:rsidP="00F55F8D">
            <w:pPr>
              <w:widowControl w:val="0"/>
              <w:autoSpaceDE w:val="0"/>
              <w:autoSpaceDN w:val="0"/>
              <w:adjustRightInd w:val="0"/>
              <w:spacing w:before="40" w:after="4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6E633" w14:textId="24961C19" w:rsidR="00A13A92" w:rsidRPr="0095323A" w:rsidRDefault="00A13A92" w:rsidP="00A13A92">
            <w:pPr>
              <w:widowControl w:val="0"/>
              <w:autoSpaceDE w:val="0"/>
              <w:autoSpaceDN w:val="0"/>
              <w:adjustRightInd w:val="0"/>
              <w:spacing w:before="40" w:after="4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9E1CE" w14:textId="2DC0B82F" w:rsidR="00A13A92" w:rsidRPr="0095323A" w:rsidRDefault="00A13A92" w:rsidP="00A13A92">
            <w:pPr>
              <w:widowControl w:val="0"/>
              <w:autoSpaceDE w:val="0"/>
              <w:autoSpaceDN w:val="0"/>
              <w:adjustRightInd w:val="0"/>
              <w:spacing w:before="40" w:after="4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88D46" w14:textId="217649A7" w:rsidR="00A13A92" w:rsidRPr="0095323A" w:rsidRDefault="00A13A92" w:rsidP="00A13A92">
            <w:pPr>
              <w:widowControl w:val="0"/>
              <w:autoSpaceDE w:val="0"/>
              <w:autoSpaceDN w:val="0"/>
              <w:adjustRightInd w:val="0"/>
              <w:spacing w:before="40" w:after="4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  <w:r w:rsidR="00124D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0B6C7" w14:textId="51F4461C" w:rsidR="00A13A92" w:rsidRPr="0095323A" w:rsidRDefault="00A13A92" w:rsidP="00A13A92">
            <w:pPr>
              <w:widowControl w:val="0"/>
              <w:autoSpaceDE w:val="0"/>
              <w:autoSpaceDN w:val="0"/>
              <w:adjustRightInd w:val="0"/>
              <w:spacing w:before="40" w:after="4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7</w:t>
            </w:r>
            <w:r w:rsidR="00124D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0F656" w14:textId="23329417" w:rsidR="00A13A92" w:rsidRPr="0095323A" w:rsidRDefault="00A13A92" w:rsidP="00A13A92">
            <w:pPr>
              <w:widowControl w:val="0"/>
              <w:autoSpaceDE w:val="0"/>
              <w:autoSpaceDN w:val="0"/>
              <w:adjustRightInd w:val="0"/>
              <w:spacing w:before="40" w:after="4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</w:t>
            </w:r>
            <w:r w:rsidR="00124D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13A92" w:rsidRPr="000D2123" w14:paraId="63368EEA" w14:textId="77777777" w:rsidTr="0095323A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74701" w14:textId="77777777" w:rsidR="00A13A92" w:rsidRPr="000D2123" w:rsidRDefault="00A13A92" w:rsidP="00A13A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ived friendlines</w:t>
            </w:r>
            <w:bookmarkStart w:id="10" w:name="_GoBack"/>
            <w:bookmarkEnd w:id="10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 of health s</w:t>
            </w:r>
            <w:r w:rsidRPr="000D2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f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BDFBC" w14:textId="77777777" w:rsidR="00A13A92" w:rsidRPr="000D2123" w:rsidRDefault="00A13A92" w:rsidP="00A13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2F821" w14:textId="77777777" w:rsidR="00A13A92" w:rsidRPr="000D2123" w:rsidRDefault="00A13A92" w:rsidP="00A13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5D2BF" w14:textId="77777777" w:rsidR="00A13A92" w:rsidRPr="000D2123" w:rsidRDefault="00A13A92" w:rsidP="00A13A9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2AB2C" w14:textId="77777777" w:rsidR="00A13A92" w:rsidRPr="000D2123" w:rsidRDefault="00A13A92" w:rsidP="00A13A9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DA343" w14:textId="68F91279" w:rsidR="00A13A92" w:rsidRPr="0095323A" w:rsidRDefault="00A13A92" w:rsidP="00F55F8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CE083" w14:textId="3646A006" w:rsidR="00A13A92" w:rsidRPr="0095323A" w:rsidRDefault="00A13A92" w:rsidP="00A13A9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DCAA5" w14:textId="6667E9C1" w:rsidR="00A13A92" w:rsidRPr="0095323A" w:rsidRDefault="00A13A92" w:rsidP="00A13A9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124D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4051A" w14:textId="3B7F822E" w:rsidR="00A13A92" w:rsidRPr="0095323A" w:rsidRDefault="00A13A92" w:rsidP="00A13A9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  <w:r w:rsidR="00124D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4A0EC" w14:textId="578EDF8D" w:rsidR="00A13A92" w:rsidRPr="0095323A" w:rsidRDefault="00A13A92" w:rsidP="00A13A9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E357B" w14:textId="1F231165" w:rsidR="00A13A92" w:rsidRPr="0095323A" w:rsidRDefault="00A13A92" w:rsidP="00A13A9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A13A92" w:rsidRPr="000D2123" w14:paraId="6489E257" w14:textId="77777777" w:rsidTr="0095323A"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15A20A" w14:textId="7705DD38" w:rsidR="00A13A92" w:rsidRPr="000D2123" w:rsidRDefault="00A13A92" w:rsidP="00A13A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ceive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equacy of consultation ti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F63D37" w14:textId="77777777" w:rsidR="00A13A92" w:rsidRPr="000D2123" w:rsidRDefault="00A13A92" w:rsidP="00A13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9729D0" w14:textId="77777777" w:rsidR="00A13A92" w:rsidRPr="000D2123" w:rsidRDefault="00A13A92" w:rsidP="00A13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2C11A9" w14:textId="77777777" w:rsidR="00A13A92" w:rsidRPr="000D2123" w:rsidRDefault="00A13A92" w:rsidP="00A13A9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AE7F66" w14:textId="77777777" w:rsidR="00A13A92" w:rsidRPr="000D2123" w:rsidRDefault="00A13A92" w:rsidP="00A13A9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5A4167" w14:textId="1F5F1C1F" w:rsidR="00A13A92" w:rsidRPr="0095323A" w:rsidRDefault="00A13A92" w:rsidP="00F55F8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8BBBA0" w14:textId="1EC68F3B" w:rsidR="00A13A92" w:rsidRPr="0095323A" w:rsidRDefault="00A13A92" w:rsidP="00A13A9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A9AD3C" w14:textId="4271863A" w:rsidR="00A13A92" w:rsidRPr="0095323A" w:rsidRDefault="00A13A92" w:rsidP="00A13A9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67B4E9" w14:textId="25B1FC39" w:rsidR="00A13A92" w:rsidRPr="0095323A" w:rsidRDefault="00A13A92" w:rsidP="00A13A9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  <w:r w:rsidR="00124D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940785" w14:textId="194457AE" w:rsidR="00A13A92" w:rsidRPr="0095323A" w:rsidRDefault="00A13A92" w:rsidP="00A13A9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F1279F" w14:textId="6DE47FA8" w:rsidR="00A13A92" w:rsidRPr="0095323A" w:rsidRDefault="00A13A92" w:rsidP="00A13A9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</w:tr>
    </w:tbl>
    <w:p w14:paraId="63CE0F40" w14:textId="3825E48F" w:rsidR="00014671" w:rsidRPr="00E078FB" w:rsidRDefault="007D1942" w:rsidP="00014671">
      <w:pPr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r w:rsidRPr="00E078FB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E078FB">
        <w:rPr>
          <w:rFonts w:ascii="Times New Roman" w:hAnsi="Times New Roman" w:cs="Times New Roman"/>
          <w:sz w:val="18"/>
          <w:szCs w:val="18"/>
          <w:lang w:val="en-US"/>
        </w:rPr>
        <w:t>Unadjusted</w:t>
      </w:r>
      <w:proofErr w:type="spellEnd"/>
      <w:r w:rsidRPr="00E078FB">
        <w:rPr>
          <w:rFonts w:ascii="Times New Roman" w:hAnsi="Times New Roman" w:cs="Times New Roman"/>
          <w:sz w:val="18"/>
          <w:szCs w:val="18"/>
          <w:lang w:val="en-US"/>
        </w:rPr>
        <w:t xml:space="preserve"> mea</w:t>
      </w:r>
      <w:r w:rsidR="00A13A92" w:rsidRPr="00E078FB">
        <w:rPr>
          <w:rFonts w:ascii="Times New Roman" w:hAnsi="Times New Roman" w:cs="Times New Roman"/>
          <w:sz w:val="18"/>
          <w:szCs w:val="18"/>
          <w:lang w:val="en-US"/>
        </w:rPr>
        <w:t>n</w:t>
      </w:r>
      <w:r w:rsidRPr="00E078FB">
        <w:rPr>
          <w:rFonts w:ascii="Times New Roman" w:hAnsi="Times New Roman" w:cs="Times New Roman"/>
          <w:sz w:val="18"/>
          <w:szCs w:val="18"/>
          <w:lang w:val="en-US"/>
        </w:rPr>
        <w:t xml:space="preserve"> differenc</w:t>
      </w:r>
      <w:r w:rsidR="00A13A92" w:rsidRPr="00E078FB">
        <w:rPr>
          <w:rFonts w:ascii="Times New Roman" w:hAnsi="Times New Roman" w:cs="Times New Roman"/>
          <w:sz w:val="18"/>
          <w:szCs w:val="18"/>
          <w:lang w:val="en-US"/>
        </w:rPr>
        <w:t>e</w:t>
      </w:r>
      <w:r w:rsidR="0095323A" w:rsidRPr="00E078FB">
        <w:rPr>
          <w:rFonts w:ascii="Times New Roman" w:hAnsi="Times New Roman" w:cs="Times New Roman"/>
          <w:sz w:val="18"/>
          <w:szCs w:val="18"/>
          <w:lang w:val="en-US"/>
        </w:rPr>
        <w:t>;</w:t>
      </w:r>
      <w:r w:rsidR="00A13A92" w:rsidRPr="00E078FB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 w:rsidR="0095323A" w:rsidRPr="00E078FB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 w:rsidR="005633E0" w:rsidRPr="00E078FB">
        <w:rPr>
          <w:rFonts w:ascii="Times New Roman" w:hAnsi="Times New Roman" w:cs="Times New Roman"/>
          <w:sz w:val="18"/>
          <w:szCs w:val="18"/>
          <w:lang w:val="en-US"/>
        </w:rPr>
        <w:t>Sample</w:t>
      </w:r>
      <w:proofErr w:type="spellEnd"/>
      <w:r w:rsidR="005633E0" w:rsidRPr="00E078FB">
        <w:rPr>
          <w:rFonts w:ascii="Times New Roman" w:hAnsi="Times New Roman" w:cs="Times New Roman"/>
          <w:sz w:val="18"/>
          <w:szCs w:val="18"/>
          <w:lang w:val="en-US"/>
        </w:rPr>
        <w:t xml:space="preserve"> a</w:t>
      </w:r>
      <w:r w:rsidR="0095323A" w:rsidRPr="00E078FB">
        <w:rPr>
          <w:rFonts w:ascii="Times New Roman" w:hAnsi="Times New Roman" w:cs="Times New Roman"/>
          <w:sz w:val="18"/>
          <w:szCs w:val="18"/>
          <w:lang w:val="en-US"/>
        </w:rPr>
        <w:t>verage treatment effect on the treate</w:t>
      </w:r>
      <w:r w:rsidR="00E971BF" w:rsidRPr="00E078FB">
        <w:rPr>
          <w:rFonts w:ascii="Times New Roman" w:hAnsi="Times New Roman" w:cs="Times New Roman"/>
          <w:sz w:val="18"/>
          <w:szCs w:val="18"/>
          <w:lang w:val="en-US"/>
        </w:rPr>
        <w:t>d</w:t>
      </w:r>
      <w:r w:rsidR="005633E0" w:rsidRPr="00E078FB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proofErr w:type="spellStart"/>
      <w:r w:rsidR="005633E0" w:rsidRPr="00E078FB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c</w:t>
      </w:r>
      <w:r w:rsidR="005633E0" w:rsidRPr="00E078FB">
        <w:rPr>
          <w:rFonts w:ascii="Times New Roman" w:hAnsi="Times New Roman" w:cs="Times New Roman"/>
          <w:sz w:val="18"/>
          <w:szCs w:val="18"/>
          <w:lang w:val="en-US"/>
        </w:rPr>
        <w:t>Robust</w:t>
      </w:r>
      <w:proofErr w:type="spellEnd"/>
      <w:r w:rsidR="005633E0" w:rsidRPr="00E078FB">
        <w:rPr>
          <w:rFonts w:ascii="Times New Roman" w:hAnsi="Times New Roman" w:cs="Times New Roman"/>
          <w:sz w:val="18"/>
          <w:szCs w:val="18"/>
          <w:lang w:val="en-US"/>
        </w:rPr>
        <w:t xml:space="preserve"> standard errors</w:t>
      </w:r>
    </w:p>
    <w:p w14:paraId="1998C0D7" w14:textId="77777777" w:rsidR="00696A74" w:rsidRDefault="00696A74" w:rsidP="0001467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89A1009" w14:textId="77777777" w:rsidR="00696A74" w:rsidRDefault="00696A74" w:rsidP="0001467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A7DD03D" w14:textId="1C487CCF" w:rsidR="00696A74" w:rsidRDefault="00696A74" w:rsidP="0001467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3E8DA8E" w14:textId="77777777" w:rsidR="00696A74" w:rsidRDefault="00696A74" w:rsidP="0001467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7AA94E5" w14:textId="6C7546BC" w:rsidR="00696A74" w:rsidRPr="00696A74" w:rsidRDefault="00696A74" w:rsidP="00696A74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696A74">
        <w:rPr>
          <w:rFonts w:ascii="Times New Roman" w:hAnsi="Times New Roman" w:cs="Times New Roman"/>
          <w:b/>
          <w:sz w:val="22"/>
          <w:szCs w:val="22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>S</w:t>
      </w:r>
      <w:r w:rsidR="00AC66BB">
        <w:rPr>
          <w:rFonts w:ascii="Times New Roman" w:hAnsi="Times New Roman" w:cs="Times New Roman"/>
          <w:b/>
          <w:sz w:val="22"/>
          <w:szCs w:val="22"/>
          <w:lang w:val="en-US"/>
        </w:rPr>
        <w:t>5</w:t>
      </w:r>
      <w:r w:rsidRPr="00696A74">
        <w:rPr>
          <w:rFonts w:ascii="Times New Roman" w:hAnsi="Times New Roman" w:cs="Times New Roman"/>
          <w:b/>
          <w:sz w:val="22"/>
          <w:szCs w:val="22"/>
          <w:lang w:val="en-US"/>
        </w:rPr>
        <w:t xml:space="preserve">: Effect estimate on overall 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 xml:space="preserve">patient </w:t>
      </w:r>
      <w:r w:rsidRPr="00696A74">
        <w:rPr>
          <w:rFonts w:ascii="Times New Roman" w:hAnsi="Times New Roman" w:cs="Times New Roman"/>
          <w:b/>
          <w:sz w:val="22"/>
          <w:szCs w:val="22"/>
          <w:lang w:val="en-US"/>
        </w:rPr>
        <w:t xml:space="preserve">satisfaction 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>(</w:t>
      </w:r>
      <w:proofErr w:type="spellStart"/>
      <w:r w:rsidRPr="00696A74">
        <w:rPr>
          <w:rFonts w:ascii="Times New Roman" w:hAnsi="Times New Roman" w:cs="Times New Roman"/>
          <w:b/>
          <w:sz w:val="22"/>
          <w:szCs w:val="22"/>
          <w:lang w:val="en-US"/>
        </w:rPr>
        <w:t>PCA</w:t>
      </w:r>
      <w:r>
        <w:rPr>
          <w:rFonts w:ascii="Times New Roman" w:hAnsi="Times New Roman" w:cs="Times New Roman"/>
          <w:b/>
          <w:sz w:val="22"/>
          <w:szCs w:val="22"/>
          <w:vertAlign w:val="superscript"/>
          <w:lang w:val="en-US"/>
        </w:rPr>
        <w:t>a</w:t>
      </w:r>
      <w:proofErr w:type="spellEnd"/>
      <w:r w:rsidRPr="00696A74">
        <w:rPr>
          <w:rFonts w:ascii="Times New Roman" w:hAnsi="Times New Roman" w:cs="Times New Roman"/>
          <w:b/>
          <w:sz w:val="22"/>
          <w:szCs w:val="22"/>
          <w:lang w:val="en-US"/>
        </w:rPr>
        <w:t xml:space="preserve"> satisfaction index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01"/>
        <w:gridCol w:w="1056"/>
        <w:gridCol w:w="869"/>
        <w:gridCol w:w="849"/>
        <w:gridCol w:w="1107"/>
        <w:gridCol w:w="1624"/>
        <w:gridCol w:w="808"/>
      </w:tblGrid>
      <w:tr w:rsidR="00696A74" w:rsidRPr="00696A74" w14:paraId="04A8623A" w14:textId="77777777" w:rsidTr="00696A74">
        <w:tc>
          <w:tcPr>
            <w:tcW w:w="1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1EDBC6" w14:textId="77777777" w:rsidR="00696A74" w:rsidRPr="00696A74" w:rsidRDefault="00696A74" w:rsidP="00696A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96A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E218D0" w14:textId="6D023C1C" w:rsidR="00696A74" w:rsidRPr="00696A74" w:rsidRDefault="005633E0" w:rsidP="00696A74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</w:t>
            </w:r>
            <w:r w:rsidR="00696A74" w:rsidRPr="00696A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ET</w:t>
            </w:r>
            <w:r w:rsidR="00696A74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DED440" w14:textId="66573620" w:rsidR="00696A74" w:rsidRPr="0029654B" w:rsidRDefault="00696A74" w:rsidP="00696A74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696A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.E.</w:t>
            </w:r>
            <w:r w:rsidR="005633E0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81A2A6" w14:textId="77777777" w:rsidR="00696A74" w:rsidRPr="00696A74" w:rsidRDefault="00696A74" w:rsidP="00696A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96A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-stat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F497679" w14:textId="77777777" w:rsidR="00696A74" w:rsidRPr="00696A74" w:rsidRDefault="00696A74" w:rsidP="00696A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96A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CC2034" w14:textId="4EBB1B96" w:rsidR="00696A74" w:rsidRDefault="00696A74" w:rsidP="00696A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A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% Confidence</w:t>
            </w:r>
          </w:p>
          <w:p w14:paraId="0052D455" w14:textId="3A9D0B6D" w:rsidR="00696A74" w:rsidRPr="00696A74" w:rsidRDefault="00696A74" w:rsidP="00696A7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96A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val</w:t>
            </w:r>
          </w:p>
        </w:tc>
      </w:tr>
      <w:tr w:rsidR="00696A74" w:rsidRPr="00696A74" w14:paraId="1723757B" w14:textId="77777777" w:rsidTr="00696A74">
        <w:trPr>
          <w:trHeight w:val="340"/>
        </w:trPr>
        <w:tc>
          <w:tcPr>
            <w:tcW w:w="1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CCF807" w14:textId="77777777" w:rsidR="00696A74" w:rsidRPr="00696A74" w:rsidRDefault="00696A74" w:rsidP="0059454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96A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s’ satisfaction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540C28" w14:textId="77777777" w:rsidR="00696A74" w:rsidRPr="00696A74" w:rsidRDefault="00696A74" w:rsidP="00594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96A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4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63258A" w14:textId="20BE113A" w:rsidR="00696A74" w:rsidRPr="00696A74" w:rsidRDefault="00696A74" w:rsidP="00594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96A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5633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6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A3CBCA" w14:textId="36A7984A" w:rsidR="00696A74" w:rsidRPr="00696A74" w:rsidRDefault="00696A74" w:rsidP="00594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96A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5633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CDE81E" w14:textId="568A2DE4" w:rsidR="00696A74" w:rsidRPr="00696A74" w:rsidRDefault="00696A74" w:rsidP="00594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96A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</w:t>
            </w:r>
            <w:r w:rsidR="005633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4E714E" w14:textId="0E0F69F5" w:rsidR="00696A74" w:rsidRPr="00696A74" w:rsidRDefault="00696A74" w:rsidP="00594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96A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</w:t>
            </w:r>
            <w:r w:rsidR="005633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5DB632" w14:textId="0060A596" w:rsidR="00696A74" w:rsidRPr="00696A74" w:rsidRDefault="00696A74" w:rsidP="0059454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96A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124DB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5</w:t>
            </w:r>
          </w:p>
        </w:tc>
      </w:tr>
    </w:tbl>
    <w:p w14:paraId="465EB6F1" w14:textId="16BD2D35" w:rsidR="00696A74" w:rsidRPr="00E078FB" w:rsidRDefault="002C3294" w:rsidP="00696A74">
      <w:pPr>
        <w:pStyle w:val="NoSpacing"/>
        <w:rPr>
          <w:rFonts w:ascii="Times New Roman" w:hAnsi="Times New Roman" w:cs="Times New Roman"/>
          <w:sz w:val="18"/>
          <w:szCs w:val="18"/>
          <w:lang w:val="en-US"/>
        </w:rPr>
      </w:pPr>
      <w:r w:rsidRPr="00E078FB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="00696A74" w:rsidRPr="00E078FB">
        <w:rPr>
          <w:rFonts w:ascii="Times New Roman" w:hAnsi="Times New Roman" w:cs="Times New Roman"/>
          <w:sz w:val="18"/>
          <w:szCs w:val="18"/>
          <w:lang w:val="en-US"/>
        </w:rPr>
        <w:t xml:space="preserve">Principal component analysis; </w:t>
      </w:r>
      <w:proofErr w:type="spellStart"/>
      <w:r w:rsidR="00696A74" w:rsidRPr="00E078FB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 w:rsidR="005633E0" w:rsidRPr="00E078FB">
        <w:rPr>
          <w:rFonts w:ascii="Times New Roman" w:hAnsi="Times New Roman" w:cs="Times New Roman"/>
          <w:sz w:val="18"/>
          <w:szCs w:val="18"/>
          <w:lang w:val="en-US"/>
        </w:rPr>
        <w:t>Sample</w:t>
      </w:r>
      <w:proofErr w:type="spellEnd"/>
      <w:r w:rsidR="005633E0" w:rsidRPr="00E078FB">
        <w:rPr>
          <w:rFonts w:ascii="Times New Roman" w:hAnsi="Times New Roman" w:cs="Times New Roman"/>
          <w:sz w:val="18"/>
          <w:szCs w:val="18"/>
          <w:lang w:val="en-US"/>
        </w:rPr>
        <w:t xml:space="preserve"> a</w:t>
      </w:r>
      <w:r w:rsidR="00696A74" w:rsidRPr="00E078FB">
        <w:rPr>
          <w:rFonts w:ascii="Times New Roman" w:hAnsi="Times New Roman" w:cs="Times New Roman"/>
          <w:sz w:val="18"/>
          <w:szCs w:val="18"/>
          <w:lang w:val="en-US"/>
        </w:rPr>
        <w:t>verage treatment effect on the treated</w:t>
      </w:r>
      <w:r w:rsidR="005633E0" w:rsidRPr="00E078FB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proofErr w:type="spellStart"/>
      <w:r w:rsidR="005633E0" w:rsidRPr="00E078FB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c</w:t>
      </w:r>
      <w:r w:rsidR="005633E0" w:rsidRPr="00E078FB">
        <w:rPr>
          <w:rFonts w:ascii="Times New Roman" w:hAnsi="Times New Roman" w:cs="Times New Roman"/>
          <w:sz w:val="18"/>
          <w:szCs w:val="18"/>
          <w:lang w:val="en-US"/>
        </w:rPr>
        <w:t>Robust</w:t>
      </w:r>
      <w:proofErr w:type="spellEnd"/>
      <w:r w:rsidR="005633E0" w:rsidRPr="00E078FB">
        <w:rPr>
          <w:rFonts w:ascii="Times New Roman" w:hAnsi="Times New Roman" w:cs="Times New Roman"/>
          <w:sz w:val="18"/>
          <w:szCs w:val="18"/>
          <w:lang w:val="en-US"/>
        </w:rPr>
        <w:t xml:space="preserve"> standard errors</w:t>
      </w:r>
    </w:p>
    <w:p w14:paraId="1AE5FAD4" w14:textId="5B3CEB58" w:rsidR="00696A74" w:rsidRPr="00E078FB" w:rsidRDefault="002C3294" w:rsidP="00E078FB">
      <w:pPr>
        <w:pStyle w:val="NoSpacing"/>
        <w:rPr>
          <w:rFonts w:ascii="Times New Roman" w:hAnsi="Times New Roman" w:cs="Times New Roman"/>
          <w:sz w:val="18"/>
          <w:szCs w:val="18"/>
          <w:lang w:val="en-US"/>
        </w:rPr>
        <w:sectPr w:rsidR="00696A74" w:rsidRPr="00E078FB" w:rsidSect="00221223">
          <w:headerReference w:type="first" r:id="rId7"/>
          <w:pgSz w:w="11894" w:h="16834"/>
          <w:pgMar w:top="1440" w:right="1440" w:bottom="1440" w:left="1440" w:header="720" w:footer="720" w:gutter="0"/>
          <w:cols w:space="720"/>
          <w:titlePg/>
          <w:docGrid w:linePitch="360"/>
        </w:sectPr>
      </w:pPr>
      <w:r w:rsidRPr="00E078FB">
        <w:rPr>
          <w:rFonts w:ascii="Times New Roman" w:hAnsi="Times New Roman" w:cs="Times New Roman"/>
          <w:b/>
          <w:sz w:val="18"/>
          <w:szCs w:val="18"/>
          <w:lang w:val="en-US"/>
        </w:rPr>
        <w:t>Note</w:t>
      </w:r>
      <w:r w:rsidRPr="00E078FB">
        <w:rPr>
          <w:rFonts w:ascii="Times New Roman" w:hAnsi="Times New Roman" w:cs="Times New Roman"/>
          <w:sz w:val="18"/>
          <w:szCs w:val="18"/>
          <w:lang w:val="en-US"/>
        </w:rPr>
        <w:t>: Propensity score matching (PSM) is used for the estimates.</w:t>
      </w:r>
    </w:p>
    <w:p w14:paraId="0C3443C8" w14:textId="77777777" w:rsidR="007622AD" w:rsidRPr="00E078FB" w:rsidRDefault="007622AD" w:rsidP="00E078FB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7622AD" w:rsidRPr="00E078FB" w:rsidSect="00240734">
      <w:pgSz w:w="11894" w:h="16834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625D07" w14:textId="77777777" w:rsidR="00D73348" w:rsidRDefault="00D73348" w:rsidP="00B57250">
      <w:r>
        <w:separator/>
      </w:r>
    </w:p>
  </w:endnote>
  <w:endnote w:type="continuationSeparator" w:id="0">
    <w:p w14:paraId="4485CDDD" w14:textId="77777777" w:rsidR="00D73348" w:rsidRDefault="00D73348" w:rsidP="00B572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297184" w14:textId="77777777" w:rsidR="00D73348" w:rsidRDefault="00D73348" w:rsidP="00B57250">
      <w:r>
        <w:separator/>
      </w:r>
    </w:p>
  </w:footnote>
  <w:footnote w:type="continuationSeparator" w:id="0">
    <w:p w14:paraId="60A71B31" w14:textId="77777777" w:rsidR="00D73348" w:rsidRDefault="00D73348" w:rsidP="00B5725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A83A39" w14:textId="61B3B1B4" w:rsidR="00221223" w:rsidRPr="00221223" w:rsidRDefault="00221223" w:rsidP="00221223">
    <w:pPr>
      <w:jc w:val="both"/>
      <w:outlineLvl w:val="0"/>
      <w:rPr>
        <w:rFonts w:ascii="Times New Roman" w:hAnsi="Times New Roman" w:cs="Times New Roman"/>
        <w:sz w:val="22"/>
        <w:szCs w:val="20"/>
      </w:rPr>
    </w:pPr>
    <w:r>
      <w:rPr>
        <w:rFonts w:ascii="Times New Roman" w:hAnsi="Times New Roman" w:cs="Times New Roman"/>
        <w:b/>
        <w:sz w:val="22"/>
        <w:szCs w:val="20"/>
      </w:rPr>
      <w:t xml:space="preserve">Title: </w:t>
    </w:r>
    <w:r w:rsidRPr="0098105E">
      <w:rPr>
        <w:rFonts w:ascii="Times New Roman" w:hAnsi="Times New Roman" w:cs="Times New Roman"/>
        <w:sz w:val="22"/>
        <w:szCs w:val="20"/>
      </w:rPr>
      <w:t>Does capitation affect patient satisfaction and prevalence of out-of-pocket payments in the insured? A propensity score analysis of Ghana’s Demographic and Health Survey data</w:t>
    </w:r>
    <w:r>
      <w:rPr>
        <w:rFonts w:ascii="Times New Roman" w:hAnsi="Times New Roman" w:cs="Times New Roman"/>
        <w:sz w:val="22"/>
        <w:szCs w:val="20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07EA"/>
    <w:rsid w:val="00005814"/>
    <w:rsid w:val="00007475"/>
    <w:rsid w:val="0001215E"/>
    <w:rsid w:val="00014671"/>
    <w:rsid w:val="000156A7"/>
    <w:rsid w:val="00024D95"/>
    <w:rsid w:val="00033144"/>
    <w:rsid w:val="0004775E"/>
    <w:rsid w:val="00057812"/>
    <w:rsid w:val="00065FF4"/>
    <w:rsid w:val="00067914"/>
    <w:rsid w:val="00094776"/>
    <w:rsid w:val="000948D0"/>
    <w:rsid w:val="000B7D76"/>
    <w:rsid w:val="000D1900"/>
    <w:rsid w:val="000F3E4B"/>
    <w:rsid w:val="000F4BF3"/>
    <w:rsid w:val="001009DD"/>
    <w:rsid w:val="001123A1"/>
    <w:rsid w:val="00115A74"/>
    <w:rsid w:val="00121A2B"/>
    <w:rsid w:val="00124578"/>
    <w:rsid w:val="00124DB7"/>
    <w:rsid w:val="00152F12"/>
    <w:rsid w:val="001577A6"/>
    <w:rsid w:val="00174854"/>
    <w:rsid w:val="00174B3C"/>
    <w:rsid w:val="00191BFE"/>
    <w:rsid w:val="001A1C75"/>
    <w:rsid w:val="001B314F"/>
    <w:rsid w:val="001B7D81"/>
    <w:rsid w:val="001C7CF0"/>
    <w:rsid w:val="001D068B"/>
    <w:rsid w:val="001D21F3"/>
    <w:rsid w:val="001D725D"/>
    <w:rsid w:val="001E34A0"/>
    <w:rsid w:val="001E54A7"/>
    <w:rsid w:val="00202BC8"/>
    <w:rsid w:val="00203EFB"/>
    <w:rsid w:val="00204A9B"/>
    <w:rsid w:val="002150FA"/>
    <w:rsid w:val="00215F3D"/>
    <w:rsid w:val="00221223"/>
    <w:rsid w:val="00240734"/>
    <w:rsid w:val="00241BFE"/>
    <w:rsid w:val="00242C6C"/>
    <w:rsid w:val="002538EA"/>
    <w:rsid w:val="00254929"/>
    <w:rsid w:val="00263392"/>
    <w:rsid w:val="00270716"/>
    <w:rsid w:val="00284491"/>
    <w:rsid w:val="00284DCE"/>
    <w:rsid w:val="0029430E"/>
    <w:rsid w:val="0029654B"/>
    <w:rsid w:val="002B443B"/>
    <w:rsid w:val="002C3294"/>
    <w:rsid w:val="002C6597"/>
    <w:rsid w:val="002E260D"/>
    <w:rsid w:val="00310DFC"/>
    <w:rsid w:val="0031710C"/>
    <w:rsid w:val="0032727D"/>
    <w:rsid w:val="00335F6F"/>
    <w:rsid w:val="003519FC"/>
    <w:rsid w:val="0036285B"/>
    <w:rsid w:val="003A4D41"/>
    <w:rsid w:val="003A74F6"/>
    <w:rsid w:val="003B4000"/>
    <w:rsid w:val="003F0C39"/>
    <w:rsid w:val="003F48DB"/>
    <w:rsid w:val="00400C39"/>
    <w:rsid w:val="0041094E"/>
    <w:rsid w:val="00417570"/>
    <w:rsid w:val="004234E0"/>
    <w:rsid w:val="0042461A"/>
    <w:rsid w:val="00426923"/>
    <w:rsid w:val="00443C4D"/>
    <w:rsid w:val="00450627"/>
    <w:rsid w:val="004563A5"/>
    <w:rsid w:val="00457185"/>
    <w:rsid w:val="004652E1"/>
    <w:rsid w:val="00482EFB"/>
    <w:rsid w:val="0048339A"/>
    <w:rsid w:val="004A7B11"/>
    <w:rsid w:val="004B3EFC"/>
    <w:rsid w:val="004B4806"/>
    <w:rsid w:val="004C22DF"/>
    <w:rsid w:val="004E0A9E"/>
    <w:rsid w:val="004E68EC"/>
    <w:rsid w:val="004E751D"/>
    <w:rsid w:val="004F40F8"/>
    <w:rsid w:val="00504F77"/>
    <w:rsid w:val="00510954"/>
    <w:rsid w:val="00511695"/>
    <w:rsid w:val="00512FA5"/>
    <w:rsid w:val="0053142C"/>
    <w:rsid w:val="00535FF0"/>
    <w:rsid w:val="00551614"/>
    <w:rsid w:val="00563041"/>
    <w:rsid w:val="005633E0"/>
    <w:rsid w:val="005644D4"/>
    <w:rsid w:val="005746F2"/>
    <w:rsid w:val="0058012B"/>
    <w:rsid w:val="005879F8"/>
    <w:rsid w:val="005D685F"/>
    <w:rsid w:val="005E0255"/>
    <w:rsid w:val="005F0E46"/>
    <w:rsid w:val="005F106F"/>
    <w:rsid w:val="005F3CE1"/>
    <w:rsid w:val="00622BEA"/>
    <w:rsid w:val="006235C1"/>
    <w:rsid w:val="00624FA0"/>
    <w:rsid w:val="00635CDF"/>
    <w:rsid w:val="00646FA9"/>
    <w:rsid w:val="00696A74"/>
    <w:rsid w:val="006A13C7"/>
    <w:rsid w:val="006A1ADD"/>
    <w:rsid w:val="006A76EE"/>
    <w:rsid w:val="006B07EA"/>
    <w:rsid w:val="006B3204"/>
    <w:rsid w:val="006D1403"/>
    <w:rsid w:val="00707F84"/>
    <w:rsid w:val="00711FE6"/>
    <w:rsid w:val="00715CEC"/>
    <w:rsid w:val="00721599"/>
    <w:rsid w:val="00740109"/>
    <w:rsid w:val="0075007B"/>
    <w:rsid w:val="007561A3"/>
    <w:rsid w:val="007622AD"/>
    <w:rsid w:val="00770838"/>
    <w:rsid w:val="007819EB"/>
    <w:rsid w:val="0079047A"/>
    <w:rsid w:val="007904A3"/>
    <w:rsid w:val="007A4B85"/>
    <w:rsid w:val="007D0A02"/>
    <w:rsid w:val="007D1942"/>
    <w:rsid w:val="007D322D"/>
    <w:rsid w:val="007E6501"/>
    <w:rsid w:val="007F0E90"/>
    <w:rsid w:val="0081404C"/>
    <w:rsid w:val="008147D6"/>
    <w:rsid w:val="008168C4"/>
    <w:rsid w:val="00820176"/>
    <w:rsid w:val="00842596"/>
    <w:rsid w:val="008500A2"/>
    <w:rsid w:val="008509D8"/>
    <w:rsid w:val="00857035"/>
    <w:rsid w:val="0087215B"/>
    <w:rsid w:val="00875979"/>
    <w:rsid w:val="00881DD8"/>
    <w:rsid w:val="00885DC8"/>
    <w:rsid w:val="008D7E10"/>
    <w:rsid w:val="008E0C24"/>
    <w:rsid w:val="008E74DF"/>
    <w:rsid w:val="008F3010"/>
    <w:rsid w:val="008F52AB"/>
    <w:rsid w:val="00906F30"/>
    <w:rsid w:val="00911DDC"/>
    <w:rsid w:val="009147CB"/>
    <w:rsid w:val="00930DC5"/>
    <w:rsid w:val="00947C79"/>
    <w:rsid w:val="0095323A"/>
    <w:rsid w:val="00957630"/>
    <w:rsid w:val="0098105E"/>
    <w:rsid w:val="009839EB"/>
    <w:rsid w:val="00987E97"/>
    <w:rsid w:val="009A01BD"/>
    <w:rsid w:val="009A1666"/>
    <w:rsid w:val="009A455A"/>
    <w:rsid w:val="009C7E6E"/>
    <w:rsid w:val="009D1AAA"/>
    <w:rsid w:val="009D7F87"/>
    <w:rsid w:val="009E3980"/>
    <w:rsid w:val="009F1F73"/>
    <w:rsid w:val="00A0548F"/>
    <w:rsid w:val="00A13A92"/>
    <w:rsid w:val="00A4215F"/>
    <w:rsid w:val="00A4537F"/>
    <w:rsid w:val="00A55C39"/>
    <w:rsid w:val="00A61288"/>
    <w:rsid w:val="00A71283"/>
    <w:rsid w:val="00A76C12"/>
    <w:rsid w:val="00A85F6C"/>
    <w:rsid w:val="00A87963"/>
    <w:rsid w:val="00AB211E"/>
    <w:rsid w:val="00AC66BB"/>
    <w:rsid w:val="00AD124C"/>
    <w:rsid w:val="00AD19CD"/>
    <w:rsid w:val="00AD25F1"/>
    <w:rsid w:val="00AD3E2D"/>
    <w:rsid w:val="00AD3FCD"/>
    <w:rsid w:val="00AE1CB4"/>
    <w:rsid w:val="00AF1FC9"/>
    <w:rsid w:val="00AF533D"/>
    <w:rsid w:val="00B153E2"/>
    <w:rsid w:val="00B16DD6"/>
    <w:rsid w:val="00B44220"/>
    <w:rsid w:val="00B4698F"/>
    <w:rsid w:val="00B4742B"/>
    <w:rsid w:val="00B53E19"/>
    <w:rsid w:val="00B57250"/>
    <w:rsid w:val="00B61C94"/>
    <w:rsid w:val="00B66BD7"/>
    <w:rsid w:val="00B71E37"/>
    <w:rsid w:val="00B80EC3"/>
    <w:rsid w:val="00B83102"/>
    <w:rsid w:val="00B85F8A"/>
    <w:rsid w:val="00BA3AFC"/>
    <w:rsid w:val="00BA536F"/>
    <w:rsid w:val="00BA6C17"/>
    <w:rsid w:val="00BB31BA"/>
    <w:rsid w:val="00BB376D"/>
    <w:rsid w:val="00BC2ECF"/>
    <w:rsid w:val="00BD285A"/>
    <w:rsid w:val="00BE3A5E"/>
    <w:rsid w:val="00BF1F94"/>
    <w:rsid w:val="00C262F5"/>
    <w:rsid w:val="00C4247E"/>
    <w:rsid w:val="00C60773"/>
    <w:rsid w:val="00C84CF3"/>
    <w:rsid w:val="00C92236"/>
    <w:rsid w:val="00CA4267"/>
    <w:rsid w:val="00CA454D"/>
    <w:rsid w:val="00CA5EE4"/>
    <w:rsid w:val="00CB03FC"/>
    <w:rsid w:val="00CB0D0B"/>
    <w:rsid w:val="00CD34F2"/>
    <w:rsid w:val="00CD4D62"/>
    <w:rsid w:val="00CE20DA"/>
    <w:rsid w:val="00CE6641"/>
    <w:rsid w:val="00CF3370"/>
    <w:rsid w:val="00CF490A"/>
    <w:rsid w:val="00D11432"/>
    <w:rsid w:val="00D150B4"/>
    <w:rsid w:val="00D26BA6"/>
    <w:rsid w:val="00D33A2A"/>
    <w:rsid w:val="00D42EA3"/>
    <w:rsid w:val="00D73348"/>
    <w:rsid w:val="00D80B86"/>
    <w:rsid w:val="00DA0A04"/>
    <w:rsid w:val="00DA27A7"/>
    <w:rsid w:val="00DA6BD8"/>
    <w:rsid w:val="00DA7D7A"/>
    <w:rsid w:val="00DC2C21"/>
    <w:rsid w:val="00DD77E1"/>
    <w:rsid w:val="00DE671D"/>
    <w:rsid w:val="00DE6961"/>
    <w:rsid w:val="00DE6E5C"/>
    <w:rsid w:val="00DE7074"/>
    <w:rsid w:val="00DE73C3"/>
    <w:rsid w:val="00DF387A"/>
    <w:rsid w:val="00DF3E6C"/>
    <w:rsid w:val="00E078FB"/>
    <w:rsid w:val="00E12DF9"/>
    <w:rsid w:val="00E25A96"/>
    <w:rsid w:val="00E36B5D"/>
    <w:rsid w:val="00E4119E"/>
    <w:rsid w:val="00E46696"/>
    <w:rsid w:val="00E5055D"/>
    <w:rsid w:val="00E56B88"/>
    <w:rsid w:val="00E65449"/>
    <w:rsid w:val="00E76186"/>
    <w:rsid w:val="00E7719D"/>
    <w:rsid w:val="00E77A58"/>
    <w:rsid w:val="00E87DE8"/>
    <w:rsid w:val="00E936C7"/>
    <w:rsid w:val="00E9601C"/>
    <w:rsid w:val="00E971BF"/>
    <w:rsid w:val="00EA4CF1"/>
    <w:rsid w:val="00EB0523"/>
    <w:rsid w:val="00EC13A1"/>
    <w:rsid w:val="00EC14FF"/>
    <w:rsid w:val="00ED0F29"/>
    <w:rsid w:val="00ED4691"/>
    <w:rsid w:val="00ED6C18"/>
    <w:rsid w:val="00ED6D49"/>
    <w:rsid w:val="00EE2AAC"/>
    <w:rsid w:val="00EE444C"/>
    <w:rsid w:val="00EE69C3"/>
    <w:rsid w:val="00F01493"/>
    <w:rsid w:val="00F05044"/>
    <w:rsid w:val="00F209B5"/>
    <w:rsid w:val="00F242A8"/>
    <w:rsid w:val="00F442AF"/>
    <w:rsid w:val="00F51980"/>
    <w:rsid w:val="00F55F8D"/>
    <w:rsid w:val="00F62E4A"/>
    <w:rsid w:val="00F65596"/>
    <w:rsid w:val="00F665BF"/>
    <w:rsid w:val="00FA518B"/>
    <w:rsid w:val="00FA709B"/>
    <w:rsid w:val="00FB2469"/>
    <w:rsid w:val="00FC599A"/>
    <w:rsid w:val="00FC5F62"/>
    <w:rsid w:val="00FD744E"/>
    <w:rsid w:val="00FF2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B11E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80B86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80EC3"/>
    <w:pPr>
      <w:keepNext/>
      <w:keepLines/>
      <w:spacing w:line="276" w:lineRule="auto"/>
      <w:ind w:left="862" w:hanging="862"/>
      <w:jc w:val="both"/>
      <w:outlineLvl w:val="3"/>
    </w:pPr>
    <w:rPr>
      <w:rFonts w:asciiTheme="majorHAnsi" w:eastAsiaTheme="majorEastAsia" w:hAnsiTheme="majorHAnsi" w:cstheme="majorBidi"/>
      <w:b/>
      <w:iCs/>
      <w:color w:val="5B9BD5" w:themeColor="accent5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-Accent3">
    <w:name w:val="List Table 2 Accent 3"/>
    <w:basedOn w:val="TableNormal"/>
    <w:uiPriority w:val="47"/>
    <w:rsid w:val="00EC14FF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EC14FF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3">
    <w:name w:val="List Table 3"/>
    <w:basedOn w:val="TableNormal"/>
    <w:uiPriority w:val="48"/>
    <w:rsid w:val="00EC14FF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EC14FF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6Colorful-Accent6">
    <w:name w:val="List Table 6 Colorful Accent 6"/>
    <w:basedOn w:val="TableNormal"/>
    <w:uiPriority w:val="51"/>
    <w:rsid w:val="00EC14FF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-Accent6">
    <w:name w:val="List Table 5 Dark Accent 6"/>
    <w:basedOn w:val="TableNormal"/>
    <w:uiPriority w:val="50"/>
    <w:rsid w:val="00EC14FF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Grid">
    <w:name w:val="Table Grid"/>
    <w:basedOn w:val="TableNormal"/>
    <w:uiPriority w:val="39"/>
    <w:rsid w:val="00EC14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5725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7250"/>
  </w:style>
  <w:style w:type="paragraph" w:styleId="Footer">
    <w:name w:val="footer"/>
    <w:basedOn w:val="Normal"/>
    <w:link w:val="FooterChar"/>
    <w:uiPriority w:val="99"/>
    <w:unhideWhenUsed/>
    <w:rsid w:val="00B5725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7250"/>
  </w:style>
  <w:style w:type="paragraph" w:styleId="BalloonText">
    <w:name w:val="Balloon Text"/>
    <w:basedOn w:val="Normal"/>
    <w:link w:val="BalloonTextChar"/>
    <w:uiPriority w:val="99"/>
    <w:semiHidden/>
    <w:unhideWhenUsed/>
    <w:rsid w:val="00696A7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A74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696A74"/>
  </w:style>
  <w:style w:type="character" w:customStyle="1" w:styleId="Heading4Char">
    <w:name w:val="Heading 4 Char"/>
    <w:basedOn w:val="DefaultParagraphFont"/>
    <w:link w:val="Heading4"/>
    <w:uiPriority w:val="9"/>
    <w:rsid w:val="00B80EC3"/>
    <w:rPr>
      <w:rFonts w:asciiTheme="majorHAnsi" w:eastAsiaTheme="majorEastAsia" w:hAnsiTheme="majorHAnsi" w:cstheme="majorBidi"/>
      <w:b/>
      <w:iCs/>
      <w:color w:val="5B9BD5" w:themeColor="accent5"/>
      <w:sz w:val="22"/>
      <w:lang w:val="en-US"/>
    </w:rPr>
  </w:style>
  <w:style w:type="table" w:customStyle="1" w:styleId="TableGrid3">
    <w:name w:val="Table Grid3"/>
    <w:basedOn w:val="TableNormal"/>
    <w:next w:val="TableGrid"/>
    <w:uiPriority w:val="39"/>
    <w:rsid w:val="00B80E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221223"/>
    <w:pPr>
      <w:spacing w:after="60" w:line="360" w:lineRule="auto"/>
      <w:jc w:val="center"/>
    </w:pPr>
    <w:rPr>
      <w:rFonts w:ascii="Times New Roman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C811B46-EEA9-A94A-B758-0C3C6740B0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843</Words>
  <Characters>480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fiq siita</dc:creator>
  <cp:keywords/>
  <dc:description/>
  <cp:lastModifiedBy>shafiq siita</cp:lastModifiedBy>
  <cp:revision>5</cp:revision>
  <cp:lastPrinted>2018-02-03T12:54:00Z</cp:lastPrinted>
  <dcterms:created xsi:type="dcterms:W3CDTF">2019-10-01T13:42:00Z</dcterms:created>
  <dcterms:modified xsi:type="dcterms:W3CDTF">2019-10-01T21:03:00Z</dcterms:modified>
</cp:coreProperties>
</file>